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49AAD3" w14:textId="323BB969" w:rsidR="0027758B" w:rsidRPr="0027758B" w:rsidRDefault="0027758B" w:rsidP="0027758B">
      <w:pPr>
        <w:keepNext/>
        <w:autoSpaceDE w:val="0"/>
        <w:autoSpaceDN w:val="0"/>
        <w:adjustRightInd w:val="0"/>
        <w:rPr>
          <w:rFonts w:ascii="Helvetica" w:hAnsi="Helvetica" w:cs="Helvetica"/>
          <w:b/>
          <w:bCs/>
          <w:i/>
          <w:iCs/>
          <w:sz w:val="30"/>
          <w:szCs w:val="30"/>
          <w:lang w:val="en-GB"/>
        </w:rPr>
      </w:pPr>
      <w:r w:rsidRPr="0027758B">
        <w:rPr>
          <w:rFonts w:ascii="Helvetica" w:hAnsi="Helvetica" w:cs="Helvetica"/>
          <w:b/>
          <w:bCs/>
          <w:i/>
          <w:iCs/>
          <w:sz w:val="30"/>
          <w:szCs w:val="30"/>
          <w:lang w:val="en-GB"/>
        </w:rPr>
        <w:t>Quantitative Accuracy of virtual non-contrast images derived from Spectral Detector Computed Tomography: A</w:t>
      </w:r>
      <w:r w:rsidR="00520077">
        <w:rPr>
          <w:rFonts w:ascii="Helvetica" w:hAnsi="Helvetica" w:cs="Helvetica"/>
          <w:b/>
          <w:bCs/>
          <w:i/>
          <w:iCs/>
          <w:sz w:val="30"/>
          <w:szCs w:val="30"/>
          <w:lang w:val="en-GB"/>
        </w:rPr>
        <w:t>n abdominal</w:t>
      </w:r>
      <w:r w:rsidRPr="0027758B">
        <w:rPr>
          <w:rFonts w:ascii="Helvetica" w:hAnsi="Helvetica" w:cs="Helvetica"/>
          <w:b/>
          <w:bCs/>
          <w:i/>
          <w:iCs/>
          <w:sz w:val="30"/>
          <w:szCs w:val="30"/>
          <w:lang w:val="en-GB"/>
        </w:rPr>
        <w:t xml:space="preserve"> phantom study</w:t>
      </w:r>
    </w:p>
    <w:p w14:paraId="2D2B39BE" w14:textId="77777777" w:rsidR="0027758B" w:rsidRPr="0027758B" w:rsidRDefault="0027758B" w:rsidP="0027758B">
      <w:pPr>
        <w:keepNext/>
        <w:autoSpaceDE w:val="0"/>
        <w:autoSpaceDN w:val="0"/>
        <w:adjustRightInd w:val="0"/>
        <w:rPr>
          <w:rFonts w:ascii="Helvetica" w:hAnsi="Helvetica" w:cs="Helvetica"/>
          <w:i/>
          <w:iCs/>
          <w:sz w:val="30"/>
          <w:szCs w:val="30"/>
          <w:lang w:val="en-GB"/>
        </w:rPr>
      </w:pPr>
    </w:p>
    <w:p w14:paraId="6E5306BC" w14:textId="77777777" w:rsidR="0027758B" w:rsidRPr="0027758B" w:rsidRDefault="0027758B" w:rsidP="0027758B">
      <w:pPr>
        <w:keepNext/>
        <w:autoSpaceDE w:val="0"/>
        <w:autoSpaceDN w:val="0"/>
        <w:adjustRightInd w:val="0"/>
        <w:rPr>
          <w:rFonts w:ascii="Helvetica" w:hAnsi="Helvetica" w:cs="Helvetica"/>
          <w:i/>
          <w:iCs/>
          <w:vertAlign w:val="superscript"/>
          <w:lang w:val="en-US"/>
        </w:rPr>
      </w:pPr>
      <w:r w:rsidRPr="0027758B">
        <w:rPr>
          <w:rFonts w:ascii="Helvetica" w:hAnsi="Helvetica" w:cs="Helvetica"/>
          <w:i/>
          <w:iCs/>
          <w:lang w:val="en-US"/>
        </w:rPr>
        <w:t>Jasmin A. Holz</w:t>
      </w:r>
      <w:r w:rsidRPr="0027758B">
        <w:rPr>
          <w:rFonts w:ascii="Helvetica" w:hAnsi="Helvetica" w:cs="Helvetica"/>
          <w:i/>
          <w:iCs/>
          <w:vertAlign w:val="superscript"/>
          <w:lang w:val="en-US"/>
        </w:rPr>
        <w:t>1</w:t>
      </w:r>
      <w:r w:rsidRPr="0027758B">
        <w:rPr>
          <w:rFonts w:ascii="Helvetica" w:hAnsi="Helvetica" w:cs="Helvetica"/>
          <w:i/>
          <w:iCs/>
          <w:lang w:val="en-US"/>
        </w:rPr>
        <w:t>, Hatem Alkadhi</w:t>
      </w:r>
      <w:r w:rsidRPr="0027758B">
        <w:rPr>
          <w:rFonts w:ascii="Helvetica" w:hAnsi="Helvetica" w:cs="Helvetica"/>
          <w:i/>
          <w:iCs/>
          <w:vertAlign w:val="superscript"/>
          <w:lang w:val="en-US"/>
        </w:rPr>
        <w:t>2</w:t>
      </w:r>
      <w:r w:rsidRPr="0027758B">
        <w:rPr>
          <w:rFonts w:ascii="Helvetica" w:hAnsi="Helvetica" w:cs="Helvetica"/>
          <w:i/>
          <w:iCs/>
          <w:lang w:val="en-US"/>
        </w:rPr>
        <w:t>, Kai R. Laukamp</w:t>
      </w:r>
      <w:r w:rsidRPr="0027758B">
        <w:rPr>
          <w:rFonts w:ascii="Helvetica" w:hAnsi="Helvetica" w:cs="Helvetica"/>
          <w:i/>
          <w:iCs/>
          <w:vertAlign w:val="superscript"/>
          <w:lang w:val="en-US"/>
        </w:rPr>
        <w:t>1</w:t>
      </w:r>
      <w:r w:rsidRPr="0027758B">
        <w:rPr>
          <w:rFonts w:ascii="Helvetica" w:hAnsi="Helvetica" w:cs="Helvetica"/>
          <w:i/>
          <w:iCs/>
          <w:lang w:val="en-US"/>
        </w:rPr>
        <w:t>, Simon Lennartz</w:t>
      </w:r>
      <w:r w:rsidRPr="0027758B">
        <w:rPr>
          <w:rFonts w:ascii="Helvetica" w:hAnsi="Helvetica" w:cs="Helvetica"/>
          <w:i/>
          <w:iCs/>
          <w:vertAlign w:val="superscript"/>
          <w:lang w:val="en-US"/>
        </w:rPr>
        <w:t>1</w:t>
      </w:r>
      <w:r w:rsidRPr="0027758B">
        <w:rPr>
          <w:rFonts w:ascii="Helvetica" w:hAnsi="Helvetica" w:cs="Helvetica"/>
          <w:i/>
          <w:iCs/>
          <w:lang w:val="en-US"/>
        </w:rPr>
        <w:t>, Carola Heneweer</w:t>
      </w:r>
      <w:r w:rsidRPr="0027758B">
        <w:rPr>
          <w:rFonts w:ascii="Helvetica" w:hAnsi="Helvetica" w:cs="Helvetica"/>
          <w:i/>
          <w:iCs/>
          <w:vertAlign w:val="superscript"/>
          <w:lang w:val="en-US"/>
        </w:rPr>
        <w:t>1</w:t>
      </w:r>
      <w:r w:rsidRPr="0027758B">
        <w:rPr>
          <w:rFonts w:ascii="Helvetica" w:hAnsi="Helvetica" w:cs="Helvetica"/>
          <w:i/>
          <w:iCs/>
          <w:lang w:val="en-US"/>
        </w:rPr>
        <w:t>, Michael Püsken</w:t>
      </w:r>
      <w:r w:rsidRPr="0027758B">
        <w:rPr>
          <w:rFonts w:ascii="Helvetica" w:hAnsi="Helvetica" w:cs="Helvetica"/>
          <w:i/>
          <w:iCs/>
          <w:vertAlign w:val="superscript"/>
          <w:lang w:val="en-US"/>
        </w:rPr>
        <w:t>1</w:t>
      </w:r>
      <w:r w:rsidRPr="0027758B">
        <w:rPr>
          <w:rFonts w:ascii="Helvetica" w:hAnsi="Helvetica" w:cs="Helvetica"/>
          <w:i/>
          <w:iCs/>
          <w:lang w:val="en-US"/>
        </w:rPr>
        <w:t>, Thorsten Persigehl</w:t>
      </w:r>
      <w:r w:rsidRPr="0027758B">
        <w:rPr>
          <w:rFonts w:ascii="Helvetica" w:hAnsi="Helvetica" w:cs="Helvetica"/>
          <w:i/>
          <w:iCs/>
          <w:vertAlign w:val="superscript"/>
          <w:lang w:val="en-US"/>
        </w:rPr>
        <w:t>1</w:t>
      </w:r>
      <w:r w:rsidRPr="0027758B">
        <w:rPr>
          <w:rFonts w:ascii="Helvetica" w:hAnsi="Helvetica" w:cs="Helvetica"/>
          <w:i/>
          <w:iCs/>
          <w:lang w:val="en-US"/>
        </w:rPr>
        <w:t>, David Maintz</w:t>
      </w:r>
      <w:r w:rsidRPr="0027758B">
        <w:rPr>
          <w:rFonts w:ascii="Helvetica" w:hAnsi="Helvetica" w:cs="Helvetica"/>
          <w:i/>
          <w:iCs/>
          <w:vertAlign w:val="superscript"/>
          <w:lang w:val="en-US"/>
        </w:rPr>
        <w:t>1</w:t>
      </w:r>
      <w:r w:rsidRPr="0027758B">
        <w:rPr>
          <w:rFonts w:ascii="Helvetica" w:hAnsi="Helvetica" w:cs="Helvetica"/>
          <w:i/>
          <w:iCs/>
          <w:lang w:val="en-US"/>
        </w:rPr>
        <w:t>, Nils Große Hokamp</w:t>
      </w:r>
      <w:r w:rsidRPr="0027758B">
        <w:rPr>
          <w:rFonts w:ascii="Helvetica" w:hAnsi="Helvetica" w:cs="Helvetica"/>
          <w:i/>
          <w:iCs/>
          <w:vertAlign w:val="superscript"/>
          <w:lang w:val="en-US"/>
        </w:rPr>
        <w:t>1*</w:t>
      </w:r>
    </w:p>
    <w:p w14:paraId="36605543" w14:textId="212BFA44" w:rsidR="00A747CC" w:rsidRDefault="00A747CC" w:rsidP="007F3E90">
      <w:pPr>
        <w:keepNext/>
        <w:autoSpaceDE w:val="0"/>
        <w:autoSpaceDN w:val="0"/>
        <w:adjustRightInd w:val="0"/>
        <w:rPr>
          <w:rFonts w:ascii="Helvetica" w:hAnsi="Helvetica" w:cs="Helvetica"/>
          <w:i/>
          <w:iCs/>
          <w:sz w:val="30"/>
          <w:szCs w:val="30"/>
          <w:lang w:val="en-US"/>
        </w:rPr>
      </w:pPr>
    </w:p>
    <w:p w14:paraId="7EED45EF" w14:textId="77777777" w:rsidR="0027758B" w:rsidRDefault="0027758B" w:rsidP="007F3E90">
      <w:pPr>
        <w:keepNext/>
        <w:autoSpaceDE w:val="0"/>
        <w:autoSpaceDN w:val="0"/>
        <w:adjustRightInd w:val="0"/>
        <w:rPr>
          <w:rFonts w:ascii="Helvetica" w:hAnsi="Helvetica" w:cs="Helvetica"/>
          <w:i/>
          <w:iCs/>
          <w:sz w:val="30"/>
          <w:szCs w:val="30"/>
          <w:lang w:val="en-US"/>
        </w:rPr>
      </w:pPr>
    </w:p>
    <w:p w14:paraId="61765BF2" w14:textId="4BA4736F" w:rsidR="007F3E90" w:rsidRPr="006B3FB0" w:rsidRDefault="007F3E90" w:rsidP="007F3E90">
      <w:pPr>
        <w:keepNext/>
        <w:autoSpaceDE w:val="0"/>
        <w:autoSpaceDN w:val="0"/>
        <w:adjustRightInd w:val="0"/>
        <w:rPr>
          <w:rFonts w:ascii="Helvetica" w:hAnsi="Helvetica" w:cs="Helvetica"/>
          <w:b/>
          <w:bCs/>
          <w:sz w:val="32"/>
          <w:szCs w:val="32"/>
          <w:lang w:val="en-US"/>
        </w:rPr>
      </w:pPr>
      <w:r w:rsidRPr="006B3FB0">
        <w:rPr>
          <w:rFonts w:ascii="Helvetica" w:hAnsi="Helvetica" w:cs="Helvetica"/>
          <w:i/>
          <w:iCs/>
          <w:sz w:val="30"/>
          <w:szCs w:val="30"/>
          <w:lang w:val="en-US"/>
        </w:rPr>
        <w:t>Electronic Supplement 1</w:t>
      </w:r>
    </w:p>
    <w:p w14:paraId="2016D932" w14:textId="3A807BC8" w:rsidR="00ED6B62" w:rsidRPr="00470EBF" w:rsidRDefault="00ED6B62" w:rsidP="00ED6B62">
      <w:pPr>
        <w:autoSpaceDE w:val="0"/>
        <w:autoSpaceDN w:val="0"/>
        <w:adjustRightInd w:val="0"/>
        <w:rPr>
          <w:rFonts w:ascii="Helvetica" w:hAnsi="Helvetica" w:cs="Helvetica"/>
          <w:b/>
          <w:bCs/>
          <w:sz w:val="16"/>
          <w:szCs w:val="16"/>
          <w:lang w:val="en-US"/>
        </w:rPr>
      </w:pPr>
      <w:r>
        <w:rPr>
          <w:rFonts w:ascii="Helvetica" w:hAnsi="Helvetica" w:cs="Helvetica"/>
          <w:b/>
          <w:bCs/>
          <w:sz w:val="16"/>
          <w:szCs w:val="16"/>
          <w:lang w:val="en-US"/>
        </w:rPr>
        <w:t xml:space="preserve">Mean and standard deviation of </w:t>
      </w:r>
      <w:r w:rsidR="00F82426">
        <w:rPr>
          <w:rFonts w:ascii="Helvetica" w:hAnsi="Helvetica" w:cs="Helvetica"/>
          <w:b/>
          <w:bCs/>
          <w:sz w:val="16"/>
          <w:szCs w:val="16"/>
          <w:lang w:val="en-US"/>
        </w:rPr>
        <w:t>conventional</w:t>
      </w:r>
      <w:r>
        <w:rPr>
          <w:rFonts w:ascii="Helvetica" w:hAnsi="Helvetica" w:cs="Helvetica"/>
          <w:b/>
          <w:bCs/>
          <w:sz w:val="16"/>
          <w:szCs w:val="16"/>
          <w:lang w:val="en-US"/>
        </w:rPr>
        <w:t xml:space="preserve">, virtual non-contract, iodine, and </w:t>
      </w:r>
      <w:r w:rsidRPr="00470EBF">
        <w:rPr>
          <w:rFonts w:ascii="Helvetica" w:hAnsi="Helvetica" w:cs="Helvetica"/>
          <w:b/>
          <w:bCs/>
          <w:sz w:val="16"/>
          <w:szCs w:val="16"/>
          <w:lang w:val="en-US"/>
        </w:rPr>
        <w:t>V</w:t>
      </w:r>
      <w:r w:rsidRPr="005A3F2C">
        <w:rPr>
          <w:rFonts w:ascii="Helvetica" w:hAnsi="Helvetica" w:cs="Helvetica"/>
          <w:b/>
          <w:bCs/>
          <w:sz w:val="16"/>
          <w:szCs w:val="16"/>
          <w:lang w:val="en-US"/>
        </w:rPr>
        <w:t>NC</w:t>
      </w:r>
      <w:r w:rsidRPr="005A3F2C">
        <w:rPr>
          <w:rFonts w:ascii="Helvetica" w:hAnsi="Helvetica" w:cs="Helvetica"/>
          <w:b/>
          <w:bCs/>
          <w:sz w:val="16"/>
          <w:szCs w:val="16"/>
          <w:vertAlign w:val="subscript"/>
          <w:lang w:val="en-US"/>
        </w:rPr>
        <w:t>error</w:t>
      </w:r>
      <w:r w:rsidRPr="005A3F2C">
        <w:rPr>
          <w:rFonts w:ascii="Helvetica" w:hAnsi="Helvetica" w:cs="Helvetica"/>
          <w:b/>
          <w:bCs/>
          <w:sz w:val="16"/>
          <w:szCs w:val="16"/>
          <w:lang w:val="en-US"/>
        </w:rPr>
        <w:t xml:space="preserve"> for</w:t>
      </w:r>
      <w:r>
        <w:rPr>
          <w:rFonts w:ascii="Helvetica" w:hAnsi="Helvetica" w:cs="Helvetica"/>
          <w:b/>
          <w:bCs/>
          <w:sz w:val="16"/>
          <w:szCs w:val="16"/>
          <w:lang w:val="en-US"/>
        </w:rPr>
        <w:t xml:space="preserve"> all tissue types and regions of interest (ROI).</w:t>
      </w:r>
    </w:p>
    <w:p w14:paraId="09BCDDEC" w14:textId="77777777" w:rsidR="006B3FB0" w:rsidRPr="006B3FB0" w:rsidRDefault="006B3FB0" w:rsidP="007F3E90">
      <w:pPr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</w:p>
    <w:tbl>
      <w:tblPr>
        <w:tblW w:w="5000" w:type="pct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779"/>
        <w:gridCol w:w="1514"/>
        <w:gridCol w:w="1530"/>
        <w:gridCol w:w="1497"/>
        <w:gridCol w:w="1531"/>
        <w:gridCol w:w="1497"/>
        <w:gridCol w:w="1531"/>
        <w:gridCol w:w="1497"/>
        <w:gridCol w:w="1531"/>
        <w:gridCol w:w="1491"/>
      </w:tblGrid>
      <w:tr w:rsidR="007F3E90" w:rsidRPr="00DE0914" w14:paraId="10818046" w14:textId="77777777" w:rsidTr="006B3FB0">
        <w:trPr>
          <w:tblHeader/>
        </w:trPr>
        <w:tc>
          <w:tcPr>
            <w:tcW w:w="10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185D8A" w14:textId="77777777" w:rsidR="007F3E90" w:rsidRPr="006B3FB0" w:rsidRDefault="007F3E90" w:rsidP="007F3E90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6B3FB0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C92E94" w14:textId="6E1987B6" w:rsidR="007F3E90" w:rsidRPr="00DE0914" w:rsidRDefault="006E4007" w:rsidP="007F3E90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Conventional </w:t>
            </w:r>
            <w:r w:rsidR="007F3E90">
              <w:rPr>
                <w:rFonts w:ascii="Helvetica" w:hAnsi="Helvetica" w:cs="Helvetica"/>
                <w:b/>
                <w:bCs/>
                <w:sz w:val="20"/>
                <w:szCs w:val="20"/>
              </w:rPr>
              <w:t>[</w:t>
            </w:r>
            <w:r w:rsidR="007F3E90" w:rsidRPr="00DE0914">
              <w:rPr>
                <w:rFonts w:ascii="Helvetica" w:hAnsi="Helvetica" w:cs="Helvetica"/>
                <w:b/>
                <w:bCs/>
                <w:sz w:val="20"/>
                <w:szCs w:val="20"/>
              </w:rPr>
              <w:t>HU</w:t>
            </w:r>
            <w:r w:rsidR="007F3E90">
              <w:rPr>
                <w:rFonts w:ascii="Helvetica" w:hAnsi="Helvetica" w:cs="Helvetic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CCD7E" w14:textId="77777777" w:rsidR="007F3E90" w:rsidRPr="00DE0914" w:rsidRDefault="007F3E90" w:rsidP="007F3E90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b/>
                <w:bCs/>
                <w:sz w:val="20"/>
                <w:szCs w:val="20"/>
              </w:rPr>
              <w:t>VNC</w:t>
            </w:r>
            <w:r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 [HU]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341991" w14:textId="25C985E3" w:rsidR="007F3E90" w:rsidRPr="00DE0914" w:rsidRDefault="007F3E90" w:rsidP="007F3E90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b/>
                <w:bCs/>
                <w:sz w:val="20"/>
                <w:szCs w:val="20"/>
              </w:rPr>
              <w:t>Iod</w:t>
            </w:r>
            <w:r>
              <w:rPr>
                <w:rFonts w:ascii="Helvetica" w:hAnsi="Helvetica" w:cs="Helvetica"/>
                <w:b/>
                <w:bCs/>
                <w:sz w:val="20"/>
                <w:szCs w:val="20"/>
              </w:rPr>
              <w:t>ine [mg/m</w:t>
            </w:r>
            <w:r w:rsidR="006B3FB0">
              <w:rPr>
                <w:rFonts w:ascii="Helvetica" w:hAnsi="Helvetica" w:cs="Helvetica"/>
                <w:b/>
                <w:bCs/>
                <w:sz w:val="20"/>
                <w:szCs w:val="20"/>
              </w:rPr>
              <w:t>l</w:t>
            </w:r>
            <w:r>
              <w:rPr>
                <w:rFonts w:ascii="Helvetica" w:hAnsi="Helvetica" w:cs="Helvetic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98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C58B66" w14:textId="4D9129F8" w:rsidR="007F3E90" w:rsidRPr="00DE0914" w:rsidRDefault="007F3E90" w:rsidP="007F3E90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b/>
                <w:bCs/>
                <w:sz w:val="20"/>
                <w:szCs w:val="20"/>
              </w:rPr>
              <w:t>VNC</w:t>
            </w:r>
            <w:r w:rsidRPr="00646B83">
              <w:rPr>
                <w:rFonts w:ascii="Helvetica" w:hAnsi="Helvetica" w:cs="Helvetica"/>
                <w:b/>
                <w:bCs/>
                <w:sz w:val="20"/>
                <w:szCs w:val="20"/>
                <w:vertAlign w:val="subscript"/>
              </w:rPr>
              <w:t>error</w:t>
            </w:r>
            <w:r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 [HU]</w:t>
            </w:r>
          </w:p>
        </w:tc>
      </w:tr>
      <w:tr w:rsidR="007F3E90" w:rsidRPr="00DE0914" w14:paraId="41F2D3FA" w14:textId="77777777" w:rsidTr="007F3E90">
        <w:trPr>
          <w:tblHeader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5322B1E6" w14:textId="77777777" w:rsidR="007F3E90" w:rsidRPr="00DE0914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b/>
                <w:bCs/>
                <w:sz w:val="20"/>
                <w:szCs w:val="20"/>
              </w:rPr>
              <w:t>Tissue typ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750F9C3D" w14:textId="77777777" w:rsidR="007F3E90" w:rsidRPr="00DE0914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ROI sit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72E9B60F" w14:textId="77777777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0AFA5EDB" w14:textId="77777777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42159F59" w14:textId="77777777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528EDE1E" w14:textId="77777777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4DEBF4FF" w14:textId="77777777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7022BB24" w14:textId="77777777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7F72527B" w14:textId="77777777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5FD32301" w14:textId="77777777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bCs/>
                <w:sz w:val="20"/>
                <w:szCs w:val="20"/>
              </w:rPr>
              <w:t>SD</w:t>
            </w:r>
          </w:p>
        </w:tc>
      </w:tr>
      <w:tr w:rsidR="007F3E90" w:rsidRPr="00DE0914" w14:paraId="5DA440E1" w14:textId="77777777" w:rsidTr="007F3E90"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BBAE5E7" w14:textId="77777777" w:rsidR="007F3E90" w:rsidRPr="00DE0914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Matrix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6C129EB7" w14:textId="24EA8FE8" w:rsidR="007F3E90" w:rsidRPr="00DE0914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Matrix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15FBD7B" w14:textId="21790ECA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32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0F4D9D8" w14:textId="61BD7456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1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C561C37" w14:textId="0770E498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33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E8567CA" w14:textId="683EA097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1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EEB62F6" w14:textId="3CBFFB6B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0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7404226" w14:textId="27BB9BF6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0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73669EC" w14:textId="4E15E7A3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-1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D8A4C77" w14:textId="1DE0D773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1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3</w:t>
            </w:r>
          </w:p>
        </w:tc>
      </w:tr>
      <w:tr w:rsidR="007F3E90" w:rsidRPr="00DE0914" w14:paraId="7204B215" w14:textId="77777777" w:rsidTr="006B3FB0"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C2C2B" w14:textId="77777777" w:rsidR="007F3E90" w:rsidRPr="00DE0914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Parenchym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77492" w14:textId="77777777" w:rsidR="007F3E90" w:rsidRPr="00DE0914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pleen 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FBDC3" w14:textId="46DF16AC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96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FA892" w14:textId="066663DB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1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2D4DD" w14:textId="77D02F6D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58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CE473" w14:textId="48703671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0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4D229" w14:textId="67D031B4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1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F6C8C" w14:textId="6C5EF9B6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0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4283A" w14:textId="5E1F2F7E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4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80C18" w14:textId="72995CD3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0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7</w:t>
            </w:r>
          </w:p>
        </w:tc>
      </w:tr>
      <w:tr w:rsidR="007F3E90" w:rsidRPr="00DE0914" w14:paraId="10DA3F69" w14:textId="77777777" w:rsidTr="006B3FB0"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30C6C4" w14:textId="77777777" w:rsidR="007F3E90" w:rsidRPr="00DE0914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461FDA" w14:textId="77777777" w:rsidR="007F3E90" w:rsidRPr="00DE0914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Spleen 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40AF15" w14:textId="77E2B554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96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899E02" w14:textId="35158ADC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1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7F835A" w14:textId="21B82EDE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58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DED841" w14:textId="6294EB67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0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1B172D" w14:textId="2B73BBB7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1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54B97F" w14:textId="6CA22043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0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5CEDB1" w14:textId="2D171B1C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4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176DC1" w14:textId="6D58117A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0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9</w:t>
            </w:r>
          </w:p>
        </w:tc>
      </w:tr>
      <w:tr w:rsidR="007F3E90" w:rsidRPr="00DE0914" w14:paraId="036F6E0D" w14:textId="77777777" w:rsidTr="006B3FB0"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F5EC3" w14:textId="77777777" w:rsidR="007F3E90" w:rsidRPr="00DE0914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Type 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31A7C" w14:textId="77777777" w:rsidR="007F3E90" w:rsidRPr="00DE0914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 xml:space="preserve">Lesion </w:t>
            </w:r>
            <w:r>
              <w:rPr>
                <w:rFonts w:ascii="Helvetica" w:hAnsi="Helvetica" w:cs="Helvetica"/>
                <w:sz w:val="20"/>
                <w:szCs w:val="20"/>
              </w:rPr>
              <w:t>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BD101" w14:textId="4936D82A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48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DD18F" w14:textId="4FEE708D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2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D0549" w14:textId="1443667F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42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08D0D" w14:textId="58E02CA2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3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FE2CC" w14:textId="02EC6BED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0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C72FE" w14:textId="3666BC2E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0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44DAB" w14:textId="0E17CD72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-2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47954" w14:textId="27C6940E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3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5</w:t>
            </w:r>
          </w:p>
        </w:tc>
      </w:tr>
      <w:tr w:rsidR="007F3E90" w:rsidRPr="00DE0914" w14:paraId="1C70634F" w14:textId="77777777" w:rsidTr="006B3FB0"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DD96BA" w14:textId="77777777" w:rsidR="007F3E90" w:rsidRPr="00DE0914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EC4BA4" w14:textId="77777777" w:rsidR="007F3E90" w:rsidRPr="00DE0914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 xml:space="preserve">Lesion </w:t>
            </w:r>
            <w:r>
              <w:rPr>
                <w:rFonts w:ascii="Helvetica" w:hAnsi="Helvetica" w:cs="Helvetica"/>
                <w:sz w:val="20"/>
                <w:szCs w:val="20"/>
              </w:rPr>
              <w:t>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1EA5E6" w14:textId="67A0958F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47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CF41CC" w14:textId="5B3C25BE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3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1BEF66" w14:textId="72AEA64C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39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BBF00C" w14:textId="1877D1BE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3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F4EDF3" w14:textId="51CE5BCA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0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596B34" w14:textId="2FAD5ACA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0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728141" w14:textId="76242039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-5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D592E1" w14:textId="694E188D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3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6</w:t>
            </w:r>
          </w:p>
        </w:tc>
      </w:tr>
      <w:tr w:rsidR="007F3E90" w:rsidRPr="00DE0914" w14:paraId="12B7F2E5" w14:textId="77777777" w:rsidTr="006B3FB0"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E8F91" w14:textId="77777777" w:rsidR="007F3E90" w:rsidRPr="00DE0914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65FB1" w14:textId="77777777" w:rsidR="007F3E90" w:rsidRPr="00DE0914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 xml:space="preserve">Lesion </w:t>
            </w:r>
            <w:r>
              <w:rPr>
                <w:rFonts w:ascii="Helvetica" w:hAnsi="Helvetica" w:cs="Helvetica"/>
                <w:sz w:val="20"/>
                <w:szCs w:val="20"/>
              </w:rPr>
              <w:t>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1D95C" w14:textId="23BA797F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46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C8EA9" w14:textId="43B81AFC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3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9ED59" w14:textId="64CD6850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39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31DDD" w14:textId="2F143FA6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3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D7968" w14:textId="591B178D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0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7679F" w14:textId="6DD0CCF1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0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EF442" w14:textId="70095A95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-5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D7C56" w14:textId="453B5EBA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3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0</w:t>
            </w:r>
          </w:p>
        </w:tc>
      </w:tr>
      <w:tr w:rsidR="007F3E90" w:rsidRPr="00DE0914" w14:paraId="6B2D54B3" w14:textId="77777777" w:rsidTr="006B3FB0"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EDF436" w14:textId="77777777" w:rsidR="007F3E90" w:rsidRPr="00DE0914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BE9E3A" w14:textId="77777777" w:rsidR="007F3E90" w:rsidRPr="00DE0914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Lesion 1</w:t>
            </w:r>
            <w:r>
              <w:rPr>
                <w:rFonts w:ascii="Helvetica" w:hAnsi="Helvetica" w:cs="Helvetica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C8CC0C" w14:textId="2D4A9044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44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48ABF1" w14:textId="7F373BDB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2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F9369B" w14:textId="068EEF84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38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B0D478" w14:textId="7A025AAC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4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D3B253" w14:textId="2292E259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0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6CCC82" w14:textId="5726B21A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0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EE4D1A" w14:textId="38C1A87A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-6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10A8EE" w14:textId="568E8EBF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4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3</w:t>
            </w:r>
          </w:p>
        </w:tc>
      </w:tr>
      <w:tr w:rsidR="007F3E90" w:rsidRPr="00DE0914" w14:paraId="170BD012" w14:textId="77777777" w:rsidTr="006B3FB0"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7579B" w14:textId="77777777" w:rsidR="007F3E90" w:rsidRPr="00DE0914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 xml:space="preserve">Type </w:t>
            </w:r>
            <w:r>
              <w:rPr>
                <w:rFonts w:ascii="Helvetica" w:hAnsi="Helvetica" w:cs="Helvetica"/>
                <w:sz w:val="20"/>
                <w:szCs w:val="20"/>
              </w:rPr>
              <w:t>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8A376" w14:textId="77777777" w:rsidR="007F3E90" w:rsidRPr="00DE0914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 xml:space="preserve">Lesion </w:t>
            </w: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3AAA7" w14:textId="68088CFD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59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698C5" w14:textId="726E70DD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4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F77B7" w14:textId="457F87A4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46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05929" w14:textId="6850653B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4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93DC8" w14:textId="05AE87AB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0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3EADD" w14:textId="3AB75728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0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5E586" w14:textId="37D237D7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-7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2F2DC" w14:textId="496CA3E5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4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2</w:t>
            </w:r>
          </w:p>
        </w:tc>
      </w:tr>
      <w:tr w:rsidR="007F3E90" w:rsidRPr="00DE0914" w14:paraId="620FF3CC" w14:textId="77777777" w:rsidTr="006B3FB0"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39F677" w14:textId="77777777" w:rsidR="007F3E90" w:rsidRPr="00DE0914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B1085A" w14:textId="77777777" w:rsidR="007F3E90" w:rsidRPr="00DE0914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 xml:space="preserve">Lesion </w:t>
            </w:r>
            <w:r>
              <w:rPr>
                <w:rFonts w:ascii="Helvetica" w:hAnsi="Helvetica" w:cs="Helvetica"/>
                <w:sz w:val="20"/>
                <w:szCs w:val="20"/>
              </w:rPr>
              <w:t>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9A255B" w14:textId="793F27AB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57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980AE5" w14:textId="4489856E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2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E6D02E" w14:textId="7883FD76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49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CD3826" w14:textId="4A55E1EA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2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EFCF8F" w14:textId="091A4B8F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0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FAA547" w14:textId="1949422D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0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A33FE1" w14:textId="7586186F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-4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D65F39" w14:textId="742713B6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2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9</w:t>
            </w:r>
          </w:p>
        </w:tc>
      </w:tr>
      <w:tr w:rsidR="007F3E90" w:rsidRPr="00DE0914" w14:paraId="2D252636" w14:textId="77777777" w:rsidTr="006B3FB0"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8B26D" w14:textId="77777777" w:rsidR="007F3E90" w:rsidRPr="00DE0914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 xml:space="preserve">Type </w:t>
            </w:r>
            <w:r>
              <w:rPr>
                <w:rFonts w:ascii="Helvetica" w:hAnsi="Helvetica" w:cs="Helvetica"/>
                <w:sz w:val="20"/>
                <w:szCs w:val="20"/>
              </w:rPr>
              <w:t>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1C6DA" w14:textId="77777777" w:rsidR="007F3E90" w:rsidRPr="00DE0914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 xml:space="preserve">Lesion </w:t>
            </w:r>
            <w:r>
              <w:rPr>
                <w:rFonts w:ascii="Helvetica" w:hAnsi="Helvetica" w:cs="Helvetica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68F6F" w14:textId="1BE0C7E7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41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96113" w14:textId="62A16C60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3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E083F" w14:textId="549A3EBD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28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F1368" w14:textId="3E65A447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3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8514D" w14:textId="3023701E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0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3E39E" w14:textId="02556E6C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0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00CED" w14:textId="0845468E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-6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CA28F" w14:textId="2B9FB6DE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3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3</w:t>
            </w:r>
          </w:p>
        </w:tc>
      </w:tr>
      <w:tr w:rsidR="007F3E90" w:rsidRPr="00DE0914" w14:paraId="4CE90876" w14:textId="77777777" w:rsidTr="006B3FB0"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37AC6E" w14:textId="77777777" w:rsidR="007F3E90" w:rsidRPr="00DE0914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DE9E06" w14:textId="77777777" w:rsidR="007F3E90" w:rsidRPr="00DE0914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 xml:space="preserve">Lesion </w:t>
            </w:r>
            <w:r>
              <w:rPr>
                <w:rFonts w:ascii="Helvetica" w:hAnsi="Helvetica" w:cs="Helvetica"/>
                <w:sz w:val="20"/>
                <w:szCs w:val="20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613082" w14:textId="54AA92F8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45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8ECD63" w14:textId="31AB07ED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5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6A007E" w14:textId="285A7DAF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30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A1BE17" w14:textId="5173D8AA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5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062EE8" w14:textId="0D66F083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0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4236BF" w14:textId="38D76025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0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3B2DA1" w14:textId="5C8515F6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-4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52573A" w14:textId="41F0F471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5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7</w:t>
            </w:r>
          </w:p>
        </w:tc>
      </w:tr>
      <w:tr w:rsidR="007F3E90" w:rsidRPr="00DE0914" w14:paraId="7A7D0A57" w14:textId="77777777" w:rsidTr="006B3FB0"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68025" w14:textId="77777777" w:rsidR="007F3E90" w:rsidRPr="00DE0914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EC6C8" w14:textId="77777777" w:rsidR="007F3E90" w:rsidRPr="00DE0914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Lesion 1</w:t>
            </w:r>
            <w:r>
              <w:rPr>
                <w:rFonts w:ascii="Helvetica" w:hAnsi="Helvetica" w:cs="Helvetica"/>
                <w:sz w:val="20"/>
                <w:szCs w:val="20"/>
              </w:rPr>
              <w:t>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CE177" w14:textId="402528BE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44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260E8" w14:textId="2701057B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4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C737C" w14:textId="05A97DDB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32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70F4D" w14:textId="4A27C5C1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5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2B9BE" w14:textId="57E7696A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0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C6D6B" w14:textId="6C6307FC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0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E489D" w14:textId="6E2A10F7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-2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45EFF" w14:textId="18B644F9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5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9</w:t>
            </w:r>
          </w:p>
        </w:tc>
      </w:tr>
      <w:tr w:rsidR="007F3E90" w:rsidRPr="00DE0914" w14:paraId="221F95AA" w14:textId="77777777" w:rsidTr="006B3FB0"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02A42B" w14:textId="77777777" w:rsidR="007F3E90" w:rsidRPr="00DE0914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Type 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60C323" w14:textId="77777777" w:rsidR="007F3E90" w:rsidRPr="00DE0914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Lesion 1</w:t>
            </w:r>
            <w:r>
              <w:rPr>
                <w:rFonts w:ascii="Helvetica" w:hAnsi="Helvetica" w:cs="Helvetica"/>
                <w:sz w:val="20"/>
                <w:szCs w:val="20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2AF46D" w14:textId="416FA6AB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120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EFC3DA" w14:textId="32FFDA22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4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395C43" w14:textId="13021D53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55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95368E" w14:textId="3E8891D4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4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5AB29C" w14:textId="6F664572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2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830062" w14:textId="71DD0B7F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0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B29726" w14:textId="64065C31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1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5D8E0E" w14:textId="2086CAAC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4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0</w:t>
            </w:r>
          </w:p>
        </w:tc>
      </w:tr>
      <w:tr w:rsidR="007F3E90" w:rsidRPr="00DE0914" w14:paraId="375115C2" w14:textId="77777777" w:rsidTr="006B3FB0"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D67C9" w14:textId="77777777" w:rsidR="007F3E90" w:rsidRPr="00DE0914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3595E" w14:textId="77777777" w:rsidR="007F3E90" w:rsidRPr="00DE0914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Lesion 1</w:t>
            </w:r>
            <w:r>
              <w:rPr>
                <w:rFonts w:ascii="Helvetica" w:hAnsi="Helvetica" w:cs="Helvetica"/>
                <w:sz w:val="20"/>
                <w:szCs w:val="20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852B3" w14:textId="58362492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115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97810" w14:textId="2CC9DAF6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3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FF240" w14:textId="4D6DAF74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48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D656E" w14:textId="34E464D1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2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90142" w14:textId="5E259BE3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2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201B8" w14:textId="0420805A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0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8A0EC" w14:textId="535763F6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-5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2569A" w14:textId="7587AAF4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2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9</w:t>
            </w:r>
          </w:p>
        </w:tc>
      </w:tr>
      <w:tr w:rsidR="007F3E90" w:rsidRPr="00DE0914" w14:paraId="53069F20" w14:textId="77777777" w:rsidTr="006B3FB0"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BC75B7" w14:textId="77777777" w:rsidR="007F3E90" w:rsidRPr="00DE0914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FCB6D6" w14:textId="77777777" w:rsidR="007F3E90" w:rsidRPr="00DE0914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Lesion 1</w:t>
            </w:r>
            <w:r>
              <w:rPr>
                <w:rFonts w:ascii="Helvetica" w:hAnsi="Helvetica" w:cs="Helvetica"/>
                <w:sz w:val="20"/>
                <w:szCs w:val="20"/>
              </w:rPr>
              <w:t>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FF02EA" w14:textId="36645511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114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1F9650" w14:textId="30BFCA54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4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D64398" w14:textId="489D40B8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51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EBF178" w14:textId="4A878AD2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3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9B3480" w14:textId="466D1F76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2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39FD46" w14:textId="1478E59D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0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B63A0D" w14:textId="2D35E21C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-2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DDD379" w14:textId="1B0B5772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3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3</w:t>
            </w:r>
          </w:p>
        </w:tc>
      </w:tr>
      <w:tr w:rsidR="007F3E90" w:rsidRPr="00DE0914" w14:paraId="46C7EE4A" w14:textId="77777777" w:rsidTr="006B3FB0"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3641E" w14:textId="77777777" w:rsidR="007F3E90" w:rsidRPr="00DE0914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4B667" w14:textId="77777777" w:rsidR="007F3E90" w:rsidRPr="00DE0914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Lesion 1</w:t>
            </w:r>
            <w:r>
              <w:rPr>
                <w:rFonts w:ascii="Helvetica" w:hAnsi="Helvetica" w:cs="Helvetica"/>
                <w:sz w:val="20"/>
                <w:szCs w:val="20"/>
              </w:rPr>
              <w:t>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66FA6" w14:textId="67D61E37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118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6122A" w14:textId="4C2BDBB3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4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3AD73" w14:textId="520064FD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51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1E699" w14:textId="1C56C8A0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7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862E8" w14:textId="7A9DC94F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2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74AA0" w14:textId="08D67BC3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0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6CEFD" w14:textId="5AF8CC3D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-2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FAB35" w14:textId="676815C1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7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8</w:t>
            </w:r>
          </w:p>
        </w:tc>
      </w:tr>
      <w:tr w:rsidR="007F3E90" w:rsidRPr="00DE0914" w14:paraId="4FA2A062" w14:textId="77777777" w:rsidTr="006B3FB0"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0D6525" w14:textId="77777777" w:rsidR="007F3E90" w:rsidRPr="00DE0914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Type 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EE3B98" w14:textId="77777777" w:rsidR="007F3E90" w:rsidRPr="00DE0914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 xml:space="preserve">Lesion </w:t>
            </w:r>
            <w:r>
              <w:rPr>
                <w:rFonts w:ascii="Helvetica" w:hAnsi="Helvetica" w:cs="Helvetica"/>
                <w:sz w:val="20"/>
                <w:szCs w:val="20"/>
              </w:rPr>
              <w:t>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711980" w14:textId="122C9FD3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182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EC10D3" w14:textId="708841F5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5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4E59E0" w14:textId="51AE4462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59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DABD71" w14:textId="742078E8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4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A27470" w14:textId="5DB6D949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4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59C51B" w14:textId="42463071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0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EB5D2C" w14:textId="4331DD37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5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623BF3" w14:textId="61735DB0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4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4</w:t>
            </w:r>
          </w:p>
        </w:tc>
      </w:tr>
      <w:tr w:rsidR="007F3E90" w:rsidRPr="00DE0914" w14:paraId="3894275F" w14:textId="77777777" w:rsidTr="006B3FB0"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FB7E7" w14:textId="77777777" w:rsidR="007F3E90" w:rsidRPr="00DE0914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EECC4" w14:textId="77777777" w:rsidR="007F3E90" w:rsidRPr="00DE0914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 xml:space="preserve">Lesion </w:t>
            </w:r>
            <w:r>
              <w:rPr>
                <w:rFonts w:ascii="Helvetica" w:hAnsi="Helvetica" w:cs="Helvetica"/>
                <w:sz w:val="20"/>
                <w:szCs w:val="20"/>
              </w:rPr>
              <w:t>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DD87E" w14:textId="66479EB6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184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749F0" w14:textId="4AA5FC48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5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C792B" w14:textId="0F0BFA48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56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13F8F" w14:textId="3E5D6D2D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2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04218" w14:textId="77DBD76C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5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450D5" w14:textId="09482B02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0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DEB78" w14:textId="060E26CE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2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F509A" w14:textId="6019FB90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2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5</w:t>
            </w:r>
          </w:p>
        </w:tc>
      </w:tr>
      <w:tr w:rsidR="007F3E90" w:rsidRPr="00DE0914" w14:paraId="01291C2C" w14:textId="77777777" w:rsidTr="006B3FB0"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B73211" w14:textId="77777777" w:rsidR="007F3E90" w:rsidRPr="00DE0914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0885C0" w14:textId="77777777" w:rsidR="007F3E90" w:rsidRPr="00DE0914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Lesion 1</w:t>
            </w: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FFECD8" w14:textId="7D84D692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180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2DE8FF" w14:textId="22CF9EFD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6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503FE5" w14:textId="1BB39CDB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59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B03C69" w14:textId="1E116A8D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5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0A6AAC" w14:textId="1B47E507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4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AB4337" w14:textId="015EF4C7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0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3E8332" w14:textId="7E72325A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5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3C1CC9" w14:textId="7CFF176B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5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7</w:t>
            </w:r>
          </w:p>
        </w:tc>
      </w:tr>
      <w:tr w:rsidR="007F3E90" w:rsidRPr="00DE0914" w14:paraId="5BA982C5" w14:textId="77777777" w:rsidTr="006B3FB0"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A6C99" w14:textId="77777777" w:rsidR="007F3E90" w:rsidRPr="00DE0914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4EE4A" w14:textId="77777777" w:rsidR="007F3E90" w:rsidRPr="00DE0914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Lesion 1</w:t>
            </w:r>
            <w:r>
              <w:rPr>
                <w:rFonts w:ascii="Helvetica" w:hAnsi="Helvetica" w:cs="Helvetica"/>
                <w:sz w:val="20"/>
                <w:szCs w:val="20"/>
              </w:rPr>
              <w:t>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687E1" w14:textId="6A0DC653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180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78FB0" w14:textId="011EFFFE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5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041AE" w14:textId="7CBA5E97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61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49BE2" w14:textId="0AF72A43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5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D079E" w14:textId="55213234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4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9FC0F" w14:textId="00C7965E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0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7A61E" w14:textId="46C3D78F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7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C7822" w14:textId="6672306C" w:rsidR="007F3E90" w:rsidRPr="00DE0914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DE0914">
              <w:rPr>
                <w:rFonts w:ascii="Helvetica" w:hAnsi="Helvetica" w:cs="Helvetica"/>
                <w:sz w:val="20"/>
                <w:szCs w:val="20"/>
              </w:rPr>
              <w:t>5</w:t>
            </w:r>
            <w:r w:rsidR="00C54D06">
              <w:rPr>
                <w:rFonts w:ascii="Helvetica" w:hAnsi="Helvetica" w:cs="Helvetica"/>
                <w:sz w:val="20"/>
                <w:szCs w:val="20"/>
              </w:rPr>
              <w:t>.</w:t>
            </w:r>
            <w:r w:rsidRPr="00DE0914">
              <w:rPr>
                <w:rFonts w:ascii="Helvetica" w:hAnsi="Helvetica" w:cs="Helvetica"/>
                <w:sz w:val="20"/>
                <w:szCs w:val="20"/>
              </w:rPr>
              <w:t>2</w:t>
            </w:r>
          </w:p>
        </w:tc>
      </w:tr>
    </w:tbl>
    <w:p w14:paraId="634C472B" w14:textId="77777777" w:rsidR="007F3E90" w:rsidRDefault="007F3E90" w:rsidP="007F3E90">
      <w:pPr>
        <w:rPr>
          <w:rFonts w:ascii="Helvetica" w:hAnsi="Helvetica" w:cs="Helvetica"/>
          <w:sz w:val="30"/>
          <w:szCs w:val="30"/>
        </w:rPr>
      </w:pPr>
    </w:p>
    <w:p w14:paraId="0053327D" w14:textId="77777777" w:rsidR="007F3E90" w:rsidRDefault="007F3E90" w:rsidP="007F3E90">
      <w:pPr>
        <w:rPr>
          <w:rFonts w:ascii="Helvetica" w:hAnsi="Helvetica" w:cs="Helvetica"/>
          <w:sz w:val="30"/>
          <w:szCs w:val="30"/>
        </w:rPr>
      </w:pPr>
      <w:r>
        <w:rPr>
          <w:rFonts w:ascii="Helvetica" w:hAnsi="Helvetica" w:cs="Helvetica"/>
          <w:sz w:val="30"/>
          <w:szCs w:val="30"/>
        </w:rPr>
        <w:br w:type="page"/>
      </w:r>
    </w:p>
    <w:p w14:paraId="12C48E2D" w14:textId="77777777" w:rsidR="007F3E90" w:rsidRPr="00791874" w:rsidRDefault="007F3E90" w:rsidP="007F3E90">
      <w:pPr>
        <w:keepNext/>
        <w:autoSpaceDE w:val="0"/>
        <w:autoSpaceDN w:val="0"/>
        <w:adjustRightInd w:val="0"/>
        <w:rPr>
          <w:rFonts w:ascii="Helvetica" w:hAnsi="Helvetica" w:cs="Helvetica"/>
          <w:b/>
          <w:bCs/>
          <w:sz w:val="32"/>
          <w:szCs w:val="32"/>
          <w:lang w:val="en-US"/>
        </w:rPr>
      </w:pPr>
      <w:r w:rsidRPr="00791874">
        <w:rPr>
          <w:rFonts w:ascii="Helvetica" w:hAnsi="Helvetica" w:cs="Helvetica"/>
          <w:i/>
          <w:iCs/>
          <w:sz w:val="30"/>
          <w:szCs w:val="30"/>
          <w:lang w:val="en-US"/>
        </w:rPr>
        <w:lastRenderedPageBreak/>
        <w:t>Electronic Supplement 2</w:t>
      </w:r>
    </w:p>
    <w:p w14:paraId="198F00A2" w14:textId="0075505A" w:rsidR="007F3E90" w:rsidRPr="00470EBF" w:rsidRDefault="00C72B48" w:rsidP="007F3E90">
      <w:pPr>
        <w:autoSpaceDE w:val="0"/>
        <w:autoSpaceDN w:val="0"/>
        <w:adjustRightInd w:val="0"/>
        <w:rPr>
          <w:rFonts w:ascii="Helvetica" w:hAnsi="Helvetica" w:cs="Helvetica"/>
          <w:b/>
          <w:bCs/>
          <w:sz w:val="16"/>
          <w:szCs w:val="16"/>
          <w:lang w:val="en-US"/>
        </w:rPr>
      </w:pPr>
      <w:r w:rsidRPr="00470EBF">
        <w:rPr>
          <w:rFonts w:ascii="Helvetica" w:hAnsi="Helvetica" w:cs="Helvetica"/>
          <w:b/>
          <w:bCs/>
          <w:sz w:val="16"/>
          <w:szCs w:val="16"/>
          <w:lang w:val="en-US"/>
        </w:rPr>
        <w:t>V</w:t>
      </w:r>
      <w:r w:rsidRPr="005A3F2C">
        <w:rPr>
          <w:rFonts w:ascii="Helvetica" w:hAnsi="Helvetica" w:cs="Helvetica"/>
          <w:b/>
          <w:bCs/>
          <w:sz w:val="16"/>
          <w:szCs w:val="16"/>
          <w:lang w:val="en-US"/>
        </w:rPr>
        <w:t>NC</w:t>
      </w:r>
      <w:r w:rsidRPr="005A3F2C">
        <w:rPr>
          <w:rFonts w:ascii="Helvetica" w:hAnsi="Helvetica" w:cs="Helvetica"/>
          <w:b/>
          <w:bCs/>
          <w:sz w:val="16"/>
          <w:szCs w:val="16"/>
          <w:vertAlign w:val="subscript"/>
          <w:lang w:val="en-US"/>
        </w:rPr>
        <w:t>error</w:t>
      </w:r>
      <w:r w:rsidRPr="005A3F2C">
        <w:rPr>
          <w:rFonts w:ascii="Helvetica" w:hAnsi="Helvetica" w:cs="Helvetica"/>
          <w:b/>
          <w:bCs/>
          <w:sz w:val="16"/>
          <w:szCs w:val="16"/>
          <w:lang w:val="en-US"/>
        </w:rPr>
        <w:t xml:space="preserve"> </w:t>
      </w:r>
      <w:r w:rsidR="005A3F2C" w:rsidRPr="005A3F2C">
        <w:rPr>
          <w:rFonts w:ascii="Helvetica" w:hAnsi="Helvetica" w:cs="Helvetica"/>
          <w:b/>
          <w:bCs/>
          <w:sz w:val="16"/>
          <w:szCs w:val="16"/>
          <w:lang w:val="en-US"/>
        </w:rPr>
        <w:t>for different iodine content</w:t>
      </w:r>
      <w:r w:rsidR="00A32890">
        <w:rPr>
          <w:rFonts w:ascii="Helvetica" w:hAnsi="Helvetica" w:cs="Helvetica"/>
          <w:b/>
          <w:bCs/>
          <w:sz w:val="16"/>
          <w:szCs w:val="16"/>
          <w:lang w:val="en-US"/>
        </w:rPr>
        <w:t xml:space="preserve"> (none (0 mg/ml), low (0.3 &amp; 0.4 mg/ml), medium (1.4 mg/ml), high (3.0 &amp; 5.0 mg/ml))</w:t>
      </w:r>
      <w:r w:rsidR="005A3F2C" w:rsidRPr="005A3F2C">
        <w:rPr>
          <w:rFonts w:ascii="Helvetica" w:hAnsi="Helvetica" w:cs="Helvetica"/>
          <w:b/>
          <w:bCs/>
          <w:sz w:val="16"/>
          <w:szCs w:val="16"/>
          <w:lang w:val="en-US"/>
        </w:rPr>
        <w:t xml:space="preserve"> </w:t>
      </w:r>
      <w:r w:rsidR="005A3F2C">
        <w:rPr>
          <w:rFonts w:ascii="Helvetica" w:hAnsi="Helvetica" w:cs="Helvetica"/>
          <w:b/>
          <w:bCs/>
          <w:sz w:val="16"/>
          <w:szCs w:val="16"/>
          <w:lang w:val="en-US"/>
        </w:rPr>
        <w:t>dependence on</w:t>
      </w:r>
      <w:r w:rsidR="005A3F2C" w:rsidRPr="005A3F2C">
        <w:rPr>
          <w:rFonts w:ascii="Helvetica" w:hAnsi="Helvetica" w:cs="Helvetica"/>
          <w:b/>
          <w:bCs/>
          <w:sz w:val="16"/>
          <w:szCs w:val="16"/>
          <w:lang w:val="en-US"/>
        </w:rPr>
        <w:t xml:space="preserve"> scan and reconstruction parameters</w:t>
      </w:r>
      <w:r w:rsidR="005A3F2C">
        <w:rPr>
          <w:rFonts w:ascii="Helvetica" w:hAnsi="Helvetica" w:cs="Helvetica"/>
          <w:b/>
          <w:bCs/>
          <w:sz w:val="16"/>
          <w:szCs w:val="16"/>
          <w:lang w:val="en-US"/>
        </w:rPr>
        <w:t>.</w:t>
      </w:r>
    </w:p>
    <w:p w14:paraId="727E0954" w14:textId="77777777" w:rsidR="00C72B48" w:rsidRPr="00470EBF" w:rsidRDefault="00C72B48" w:rsidP="007F3E90">
      <w:pPr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</w:p>
    <w:tbl>
      <w:tblPr>
        <w:tblW w:w="5000" w:type="pct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30"/>
        <w:gridCol w:w="650"/>
        <w:gridCol w:w="650"/>
        <w:gridCol w:w="629"/>
        <w:gridCol w:w="857"/>
        <w:gridCol w:w="743"/>
        <w:gridCol w:w="746"/>
        <w:gridCol w:w="743"/>
        <w:gridCol w:w="746"/>
        <w:gridCol w:w="746"/>
        <w:gridCol w:w="746"/>
        <w:gridCol w:w="746"/>
        <w:gridCol w:w="747"/>
        <w:gridCol w:w="747"/>
        <w:gridCol w:w="747"/>
        <w:gridCol w:w="744"/>
        <w:gridCol w:w="747"/>
        <w:gridCol w:w="747"/>
        <w:gridCol w:w="747"/>
        <w:gridCol w:w="793"/>
        <w:gridCol w:w="485"/>
        <w:gridCol w:w="162"/>
      </w:tblGrid>
      <w:tr w:rsidR="007F3E90" w:rsidRPr="00BE0C93" w14:paraId="1D38392D" w14:textId="77777777" w:rsidTr="00F73F50">
        <w:trPr>
          <w:gridAfter w:val="2"/>
          <w:wAfter w:w="219" w:type="pct"/>
          <w:tblHeader/>
        </w:trPr>
        <w:tc>
          <w:tcPr>
            <w:tcW w:w="57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D910D5" w14:textId="020BB641" w:rsidR="007F3E90" w:rsidRPr="00BE0C93" w:rsidRDefault="00C72B48" w:rsidP="007F3E90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size</w:t>
            </w:r>
          </w:p>
        </w:tc>
        <w:tc>
          <w:tcPr>
            <w:tcW w:w="1478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267BC2E" w14:textId="45217D6B" w:rsidR="007F3E90" w:rsidRPr="00BE0C93" w:rsidRDefault="00C72B48" w:rsidP="007F3E90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482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0AB13D7" w14:textId="7DEB40CA" w:rsidR="007F3E90" w:rsidRPr="00BE0C93" w:rsidRDefault="00C72B48" w:rsidP="007F3E90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1249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E2504DB" w14:textId="2FE757EB" w:rsidR="007F3E90" w:rsidRPr="00BE0C93" w:rsidRDefault="006443F4" w:rsidP="006443F4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                  </w:t>
            </w:r>
            <w:r w:rsidR="00C72B48">
              <w:rPr>
                <w:rFonts w:ascii="Helvetica" w:hAnsi="Helvetica" w:cs="Helvetica"/>
                <w:b/>
                <w:bCs/>
                <w:sz w:val="16"/>
                <w:szCs w:val="16"/>
              </w:rPr>
              <w:t>L</w:t>
            </w:r>
          </w:p>
        </w:tc>
      </w:tr>
      <w:tr w:rsidR="006443F4" w:rsidRPr="00BE0C93" w14:paraId="4AD30D1C" w14:textId="77777777" w:rsidTr="00F73F50">
        <w:trPr>
          <w:gridAfter w:val="1"/>
          <w:wAfter w:w="57" w:type="pct"/>
          <w:tblHeader/>
        </w:trPr>
        <w:tc>
          <w:tcPr>
            <w:tcW w:w="57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F63151" w14:textId="6F053773" w:rsidR="007F3E90" w:rsidRPr="00BE0C93" w:rsidRDefault="00C72B48" w:rsidP="007F3E90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b/>
                <w:bCs/>
                <w:sz w:val="16"/>
                <w:szCs w:val="16"/>
              </w:rPr>
              <w:t>Dose [mGy]</w:t>
            </w:r>
            <w:r w:rsidR="007F3E90" w:rsidRPr="00BE0C93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CEAC38" w14:textId="77777777" w:rsidR="007F3E90" w:rsidRPr="00BE0C93" w:rsidRDefault="007F3E90" w:rsidP="007F3E90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b/>
                <w:bCs/>
                <w:sz w:val="16"/>
                <w:szCs w:val="16"/>
              </w:rPr>
              <w:t>10 mGy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B1B83C" w14:textId="77777777" w:rsidR="007F3E90" w:rsidRPr="00BE0C93" w:rsidRDefault="007F3E90" w:rsidP="007F3E90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b/>
                <w:bCs/>
                <w:sz w:val="16"/>
                <w:szCs w:val="16"/>
              </w:rPr>
              <w:t>15 mGy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F5B21C" w14:textId="77777777" w:rsidR="007F3E90" w:rsidRPr="00BE0C93" w:rsidRDefault="007F3E90" w:rsidP="007F3E90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b/>
                <w:bCs/>
                <w:sz w:val="16"/>
                <w:szCs w:val="16"/>
              </w:rPr>
              <w:t>20 mGy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BEAD9F" w14:textId="77777777" w:rsidR="007F3E90" w:rsidRPr="00BE0C93" w:rsidRDefault="007F3E90" w:rsidP="007F3E90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b/>
                <w:bCs/>
                <w:sz w:val="16"/>
                <w:szCs w:val="16"/>
              </w:rPr>
              <w:t>10 mGy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17713F" w14:textId="77777777" w:rsidR="007F3E90" w:rsidRPr="00BE0C93" w:rsidRDefault="007F3E90" w:rsidP="007F3E90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b/>
                <w:bCs/>
                <w:sz w:val="16"/>
                <w:szCs w:val="16"/>
              </w:rPr>
              <w:t>15 mGy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605879" w14:textId="77777777" w:rsidR="007F3E90" w:rsidRPr="00BE0C93" w:rsidRDefault="007F3E90" w:rsidP="007F3E90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b/>
                <w:bCs/>
                <w:sz w:val="16"/>
                <w:szCs w:val="16"/>
              </w:rPr>
              <w:t>20 mGy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2F0AF2" w14:textId="77777777" w:rsidR="007F3E90" w:rsidRPr="00BE0C93" w:rsidRDefault="007F3E90" w:rsidP="007F3E90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b/>
                <w:bCs/>
                <w:sz w:val="16"/>
                <w:szCs w:val="16"/>
              </w:rPr>
              <w:t>10 mGy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C3E2D2" w14:textId="77777777" w:rsidR="007F3E90" w:rsidRPr="00BE0C93" w:rsidRDefault="007F3E90" w:rsidP="007F3E90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b/>
                <w:bCs/>
                <w:sz w:val="16"/>
                <w:szCs w:val="16"/>
              </w:rPr>
              <w:t>15 mGy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E16455" w14:textId="4AB60C04" w:rsidR="007F3E90" w:rsidRPr="00BE0C93" w:rsidRDefault="006443F4" w:rsidP="006443F4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         </w:t>
            </w:r>
            <w:r w:rsidR="007F3E90" w:rsidRPr="00BE0C93">
              <w:rPr>
                <w:rFonts w:ascii="Helvetica" w:hAnsi="Helvetica" w:cs="Helvetica"/>
                <w:b/>
                <w:bCs/>
                <w:sz w:val="16"/>
                <w:szCs w:val="16"/>
              </w:rPr>
              <w:t>20 mGy</w:t>
            </w:r>
          </w:p>
        </w:tc>
      </w:tr>
      <w:tr w:rsidR="006443F4" w:rsidRPr="00BE0C93" w14:paraId="5565B3B1" w14:textId="77777777" w:rsidTr="00F73F50">
        <w:trPr>
          <w:tblHeader/>
        </w:trPr>
        <w:tc>
          <w:tcPr>
            <w:tcW w:w="57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AACB4F" w14:textId="77777777" w:rsidR="00C72B48" w:rsidRPr="00BE0C93" w:rsidRDefault="00C72B48" w:rsidP="00C72B4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3C464AE6" w14:textId="3EE9CC8B" w:rsidR="00C72B48" w:rsidRPr="00BE0C93" w:rsidRDefault="00C72B48" w:rsidP="00C72B4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6FB4320B" w14:textId="38AF60F6" w:rsidR="00C72B48" w:rsidRPr="00BE0C93" w:rsidRDefault="00C72B48" w:rsidP="00C72B4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6EF0BDB0" w14:textId="59C8E5E6" w:rsidR="00C72B48" w:rsidRPr="00BE0C93" w:rsidRDefault="00C72B48" w:rsidP="00C72B4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4AA0625" w14:textId="3001C19E" w:rsidR="00C72B48" w:rsidRPr="00BE0C93" w:rsidRDefault="00C72B48" w:rsidP="00C72B4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29BA8100" w14:textId="172FC216" w:rsidR="00C72B48" w:rsidRPr="00BE0C93" w:rsidRDefault="00C72B48" w:rsidP="00C72B4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2F3A261" w14:textId="087B547D" w:rsidR="00C72B48" w:rsidRPr="00BE0C93" w:rsidRDefault="00C72B48" w:rsidP="00C72B4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7A96B16" w14:textId="1CCE279F" w:rsidR="00C72B48" w:rsidRPr="00BE0C93" w:rsidRDefault="00C72B48" w:rsidP="00C72B4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97DEA9C" w14:textId="50A47672" w:rsidR="00C72B48" w:rsidRPr="00BE0C93" w:rsidRDefault="00C72B48" w:rsidP="00C72B4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E9E1E51" w14:textId="2E51C6CE" w:rsidR="00C72B48" w:rsidRPr="00BE0C93" w:rsidRDefault="00C72B48" w:rsidP="00C72B4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2FDD361" w14:textId="6BF22C97" w:rsidR="00C72B48" w:rsidRPr="00BE0C93" w:rsidRDefault="00C72B48" w:rsidP="00C72B4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EA314CA" w14:textId="63F28F09" w:rsidR="00C72B48" w:rsidRPr="00BE0C93" w:rsidRDefault="00C72B48" w:rsidP="00C72B4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1618073" w14:textId="4AF2F945" w:rsidR="00C72B48" w:rsidRPr="00BE0C93" w:rsidRDefault="00C72B48" w:rsidP="00C72B4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14896105" w14:textId="6EB64917" w:rsidR="00C72B48" w:rsidRPr="00BE0C93" w:rsidRDefault="00C72B48" w:rsidP="00C72B4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55BBADB" w14:textId="56F552C0" w:rsidR="00C72B48" w:rsidRPr="00BE0C93" w:rsidRDefault="00C72B48" w:rsidP="00C72B4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B1C582F" w14:textId="1510B999" w:rsidR="00C72B48" w:rsidRPr="00BE0C93" w:rsidRDefault="00C72B48" w:rsidP="00C72B4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96FE59A" w14:textId="2A4972E0" w:rsidR="00C72B48" w:rsidRPr="00BE0C93" w:rsidRDefault="00C72B48" w:rsidP="00C72B4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14:paraId="04C83FAF" w14:textId="2CE8A6D0" w:rsidR="00C72B48" w:rsidRPr="00BE0C93" w:rsidRDefault="00C72B48" w:rsidP="00C72B4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3FBDEC" w14:textId="612D524E" w:rsidR="00C72B48" w:rsidRPr="00BE0C93" w:rsidRDefault="00C72B48" w:rsidP="00C72B4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SD</w:t>
            </w:r>
          </w:p>
        </w:tc>
      </w:tr>
      <w:tr w:rsidR="006443F4" w:rsidRPr="00BE0C93" w14:paraId="588B6E3D" w14:textId="77777777" w:rsidTr="00F73F50">
        <w:trPr>
          <w:tblHeader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39AB668B" w14:textId="4623A9E6" w:rsidR="007F3E90" w:rsidRPr="00BE0C93" w:rsidRDefault="00C72B48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kernel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14:paraId="7F89A2C8" w14:textId="006A1799" w:rsidR="007F3E90" w:rsidRPr="00BE0C93" w:rsidRDefault="00C72B48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l</w:t>
            </w:r>
            <w:r w:rsidR="007F3E90" w:rsidRPr="00BE0C93">
              <w:rPr>
                <w:rFonts w:ascii="Helvetica" w:hAnsi="Helvetica" w:cs="Helvetica"/>
                <w:b/>
                <w:bCs/>
                <w:sz w:val="16"/>
                <w:szCs w:val="16"/>
              </w:rPr>
              <w:t>evel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5E36CD03" w14:textId="0E4C6884" w:rsidR="007F3E90" w:rsidRPr="00BE0C93" w:rsidRDefault="00C72B48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i</w:t>
            </w:r>
            <w:r w:rsidR="007F3E90" w:rsidRPr="00BE0C93">
              <w:rPr>
                <w:rFonts w:ascii="Helvetica" w:hAnsi="Helvetica" w:cs="Helvetica"/>
                <w:b/>
                <w:bCs/>
                <w:sz w:val="16"/>
                <w:szCs w:val="16"/>
              </w:rPr>
              <w:t>odine</w:t>
            </w: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 c</w:t>
            </w:r>
            <w:r w:rsidR="007F3E90" w:rsidRPr="00BE0C93">
              <w:rPr>
                <w:rFonts w:ascii="Helvetica" w:hAnsi="Helvetica" w:cs="Helvetica"/>
                <w:b/>
                <w:bCs/>
                <w:sz w:val="16"/>
                <w:szCs w:val="16"/>
              </w:rPr>
              <w:t>ont</w:t>
            </w: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.</w:t>
            </w:r>
            <w:r w:rsidR="007F3E90" w:rsidRPr="00BE0C93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7763DDC1" w14:textId="44B302C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4D3F2402" w14:textId="7922BCD4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0A5533FA" w14:textId="416274AC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1B7A9BC" w14:textId="7745873F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7DF72F57" w14:textId="03DE03D4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EE01698" w14:textId="58BDC93D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5CF84AF" w14:textId="3F4F1AA4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52201A5" w14:textId="7DB90DB0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4A5E923" w14:textId="6D23491F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BEDC785" w14:textId="7E7BC436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C0C110E" w14:textId="6BA6F116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5F73AD3" w14:textId="5BC6909E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08988A58" w14:textId="4ACDFF43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F0015B4" w14:textId="209337BD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14D7C06" w14:textId="17AE9B94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49BBFA8" w14:textId="56766933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14:paraId="561462D3" w14:textId="007653B8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202DD7" w14:textId="44E0D5C9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</w:p>
        </w:tc>
      </w:tr>
      <w:tr w:rsidR="006443F4" w:rsidRPr="00BE0C93" w14:paraId="6055F46E" w14:textId="77777777" w:rsidTr="00F73F50"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81111E4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Soft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1E86212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none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B072B54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none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D15E060" w14:textId="061ADCE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2</w:t>
            </w:r>
            <w:r w:rsidR="007E517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B4D98D2" w14:textId="36091714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  <w:r w:rsidR="007E517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AEC70E1" w14:textId="67AFEFD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2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BB3313E" w14:textId="33A163EB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474F8A2" w14:textId="328894D4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1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67321EB" w14:textId="1308E54B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9E8D74B" w14:textId="252545E6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4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497FE16" w14:textId="01BF50C3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5FB616B" w14:textId="25184A24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3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67D50E06" w14:textId="0FFD7FC3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387F94F" w14:textId="7D47FC8B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3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2743293" w14:textId="2EA39209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EC51A60" w14:textId="0E5B2C1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5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6A91C112" w14:textId="3A077A28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4A8B477" w14:textId="75661C5E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6</w:t>
            </w:r>
            <w:r w:rsidR="00AE5A5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7202CC6" w14:textId="276370D3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8625F00" w14:textId="09704EB9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5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0E3703E" w14:textId="5F839C3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</w:tr>
      <w:tr w:rsidR="006443F4" w:rsidRPr="00BE0C93" w14:paraId="1269F901" w14:textId="77777777" w:rsidTr="00F73F50"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5C8F0E2E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14:paraId="771FDBF7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1C468A18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low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592C7BD5" w14:textId="25CC02D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3</w:t>
            </w:r>
            <w:r w:rsidR="007E517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1A976E4D" w14:textId="14ED6F94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7E517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3E6F443C" w14:textId="3150F696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5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D99777B" w14:textId="2B82A9EB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138980AE" w14:textId="0DD38E0C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6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1D1A4245" w14:textId="608450FD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136D073E" w14:textId="24DDCF8C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3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8BB9583" w14:textId="006AB80D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F63A113" w14:textId="65662657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5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1C27319E" w14:textId="611A834C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6A73A77" w14:textId="01105513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8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87AA651" w14:textId="57376D0B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144B6F62" w14:textId="209BF37B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6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CFCC31E" w14:textId="5813EEC3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7D6186F" w14:textId="694D33A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0</w:t>
            </w:r>
            <w:r w:rsidR="00AE5A5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B743F8D" w14:textId="785098AB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14:paraId="65B6ED58" w14:textId="7EFD5598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6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BC432E" w14:textId="0463FC2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</w:tr>
      <w:tr w:rsidR="006443F4" w:rsidRPr="00BE0C93" w14:paraId="0E7F218B" w14:textId="77777777" w:rsidTr="00F73F50"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682652C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36FF93D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9B9721B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medium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A5B1A3A" w14:textId="566F6620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  <w:r w:rsidR="007E517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409E131" w14:textId="32893207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7E517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A10B82C" w14:textId="3A491E93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E761945" w14:textId="54A67036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3B44920" w14:textId="689095E6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6664164" w14:textId="705697F8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BE78154" w14:textId="1BE2296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B5951D9" w14:textId="0211D7AE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CA5E5F9" w14:textId="31AEF814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37449C3" w14:textId="1FDC4A49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F3EA28B" w14:textId="0C6AE771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0EE8D22" w14:textId="53844AA8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AA914A4" w14:textId="23857F2C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3898F67" w14:textId="275AB9B0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F4F2242" w14:textId="39AF9D86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AE5A5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9E20E86" w14:textId="14E7A850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0540EA2" w14:textId="6E40A9B3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3C24288" w14:textId="5B07A08F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</w:tr>
      <w:tr w:rsidR="006443F4" w:rsidRPr="00BE0C93" w14:paraId="0B8195C5" w14:textId="77777777" w:rsidTr="00F73F50"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3E368592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14:paraId="4CAF1518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3C91880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high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04BDDE17" w14:textId="46DB961B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2</w:t>
            </w:r>
            <w:r w:rsidR="007E517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02FDC7F0" w14:textId="42DD691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7E517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5CEC02C6" w14:textId="423E03A6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53355CC" w14:textId="772B1CA9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7D6F6B37" w14:textId="122790D5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67123B4" w14:textId="289B7EA7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D737AA5" w14:textId="77F67FA9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234E601" w14:textId="6BA7BDD7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2689AF2" w14:textId="025620EA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0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20CDC95" w14:textId="36D94897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276E91E" w14:textId="6356A417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0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6D9FC15" w14:textId="1334043A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53A8A22C" w14:textId="0690A019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7624515" w14:textId="3085D2ED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000FAF6" w14:textId="6FF406F1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AE5A5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0A8A262" w14:textId="695D52B0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14:paraId="006A5C7A" w14:textId="45C528A0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6A63C1" w14:textId="093C8B6D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</w:tr>
      <w:tr w:rsidR="006443F4" w:rsidRPr="00BE0C93" w14:paraId="3C3F42C7" w14:textId="77777777" w:rsidTr="00F73F50"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55B5D75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D1CF3C9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medium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AC13088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none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606FD70A" w14:textId="1DB55A3C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1</w:t>
            </w:r>
            <w:r w:rsidR="007E517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D998601" w14:textId="0A7B7835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7E517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5B6B95E" w14:textId="171CA335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2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DF21F4C" w14:textId="70B6049A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CA7596A" w14:textId="01F1C55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2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B1DF0D4" w14:textId="5F634CF9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6ACCD22" w14:textId="133BF986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5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E465C34" w14:textId="113EB9F0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C4C2256" w14:textId="5E0A382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3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FCE2938" w14:textId="6141DD7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30FF313" w14:textId="2DBEABB3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3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5ED26C6" w14:textId="15AFA2DA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5F551F9" w14:textId="2D597945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6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F568158" w14:textId="3B11665B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4ACD62C" w14:textId="4B8788A0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5</w:t>
            </w:r>
            <w:r w:rsidR="00AE5A5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5A14196" w14:textId="1998907E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65DC4AD" w14:textId="1FF364FA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5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64EE8A1" w14:textId="6D30E607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</w:tr>
      <w:tr w:rsidR="006443F4" w:rsidRPr="00BE0C93" w14:paraId="2F181243" w14:textId="77777777" w:rsidTr="00F73F50"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61F1A169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14:paraId="0DCA202D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1E410876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low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3FEE4D7E" w14:textId="0B5894F6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2</w:t>
            </w:r>
            <w:r w:rsidR="007E517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341F9E36" w14:textId="6F8C00F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7E517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3C054360" w14:textId="67D671FC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4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0F697D6" w14:textId="2948C213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7F2BBE09" w14:textId="25CD3D1C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6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C26628B" w14:textId="50B8DF8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79F5153" w14:textId="7EF83246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2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5FFCD65" w14:textId="15712818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177796E" w14:textId="4669CE60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5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F7A2D5A" w14:textId="32E4C935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1D2ABEF9" w14:textId="1D7DB311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8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BED11CE" w14:textId="497CE8F8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20D0B9EB" w14:textId="543FC7BA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6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2793B0D" w14:textId="3170364B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FDB0A8E" w14:textId="460C2981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0</w:t>
            </w:r>
            <w:r w:rsidR="00AE5A5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1130E992" w14:textId="526D26E9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14:paraId="1C7D3386" w14:textId="569120B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8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2E58FA" w14:textId="71C5FF95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</w:tr>
      <w:tr w:rsidR="006443F4" w:rsidRPr="00BE0C93" w14:paraId="14F3EA73" w14:textId="77777777" w:rsidTr="00F73F50"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9816AF5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4F111F3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F4A3BB2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medium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DE0D9C7" w14:textId="1255E906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  <w:r w:rsidR="007E517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60F9763" w14:textId="5D823BE5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F2F809D" w14:textId="2A220C69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C65E419" w14:textId="213382C3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BEC5D7D" w14:textId="2A01A1A4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5CB460D" w14:textId="5BD30767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24B18B3" w14:textId="290ADA5D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5FF3271" w14:textId="17D2C3DC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A3EE15B" w14:textId="1612742F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9585BC4" w14:textId="54ED691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DC543D9" w14:textId="38E1984D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3C8A6EA" w14:textId="6DAEA465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3B812A2" w14:textId="3CFF57EA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7AFB077" w14:textId="77D14E91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A117003" w14:textId="4CD23936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AE5A5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A03186E" w14:textId="3A74C3A8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3CCF8D2" w14:textId="54D1FEF0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972675B" w14:textId="76FCF6C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</w:tr>
      <w:tr w:rsidR="006443F4" w:rsidRPr="00BE0C93" w14:paraId="28FA03AE" w14:textId="77777777" w:rsidTr="00F73F50"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6C75EFD4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14:paraId="037E7EBF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26D11A10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high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3EE1A5E3" w14:textId="1BD5954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1</w:t>
            </w:r>
            <w:r w:rsidR="007E517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71A5D9A4" w14:textId="12F1849B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029B632A" w14:textId="5CA0B55C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1E37FC08" w14:textId="4A7E8F4F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64CC741B" w14:textId="52728EC7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128F1F4E" w14:textId="468468D6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17B0B19B" w14:textId="4ADD57F8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09A389C" w14:textId="0E4DABCE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77AA671" w14:textId="5F836E51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0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7501AEF" w14:textId="5A2EF843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7263385" w14:textId="2EA25CCA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1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F932FFC" w14:textId="099AED0B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2CA4B901" w14:textId="6A15DB58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65A28C4" w14:textId="6B7C6C3D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BDAB309" w14:textId="4B728999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AE5A5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0130CDA" w14:textId="34529C81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14:paraId="55E0E3F5" w14:textId="5E7E15FB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9602E6" w14:textId="717EA7B6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</w:tr>
      <w:tr w:rsidR="006443F4" w:rsidRPr="00BE0C93" w14:paraId="2A3DCCAE" w14:textId="77777777" w:rsidTr="00F73F50"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A6BE0B0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7977570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high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88117B0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none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B769827" w14:textId="05AE9AEE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2</w:t>
            </w:r>
            <w:r w:rsidR="007E517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FB7C225" w14:textId="76CE09F0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79FE533" w14:textId="52243741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2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C28B49D" w14:textId="3E583235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0A5B1C5" w14:textId="10A83B1A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2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FA19806" w14:textId="5C36AB3F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55206A1" w14:textId="01A9F5D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5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6D53046" w14:textId="1C231596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BA9A27A" w14:textId="421A5E20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3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5CB133D" w14:textId="12A69E24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AADDABC" w14:textId="7E3EACB4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3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6AAD3463" w14:textId="511F66FF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1BFAEDB" w14:textId="28EDD3E6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5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1A3C8D3" w14:textId="0BD170D0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35C0226" w14:textId="1B97D1AD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7</w:t>
            </w:r>
            <w:r w:rsidR="00AE5A5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BCB27D2" w14:textId="2F09075A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BC39B95" w14:textId="6D49FBCE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5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A347A1F" w14:textId="25C177D1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</w:tr>
      <w:tr w:rsidR="006443F4" w:rsidRPr="00BE0C93" w14:paraId="079BD436" w14:textId="77777777" w:rsidTr="00F73F50"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1FE20BC0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14:paraId="3DE984BD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42962525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low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151BD828" w14:textId="6F8CE28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3</w:t>
            </w:r>
            <w:r w:rsidR="007E517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68403698" w14:textId="5B3EC28E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027B4AAD" w14:textId="10CCFD8F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5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EEC8013" w14:textId="638DC68C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61FA3FB4" w14:textId="36BCB44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6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86AD553" w14:textId="1D6DE7F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1586B170" w14:textId="1C37C963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2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B51D8D2" w14:textId="5A6B9DFA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DF7E6E7" w14:textId="0D115D93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5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A61F412" w14:textId="106876EA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ADD53AB" w14:textId="2203809F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9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7DFAE00" w14:textId="0C17D373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4B22F889" w14:textId="25D9CC1B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7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17A58500" w14:textId="77723F2F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3EC13B0" w14:textId="6416672A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2</w:t>
            </w:r>
            <w:r w:rsidR="00AE5A5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2BC13BD" w14:textId="2E61AED0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14:paraId="144E1A78" w14:textId="2BAEF326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7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5A3B26" w14:textId="48D27BF9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</w:tr>
      <w:tr w:rsidR="006443F4" w:rsidRPr="00BE0C93" w14:paraId="1BCB1EE0" w14:textId="77777777" w:rsidTr="00F73F50"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028BFF6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658F784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E1C50CF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medium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6F54CC7E" w14:textId="7E41B31A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  <w:r w:rsidR="007E517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335FFED" w14:textId="40D50028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69A7EE34" w14:textId="50D75845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6A6A2930" w14:textId="0E8CFA7E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5BB10A6" w14:textId="65822F06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47A6D98" w14:textId="5B72C4D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7CB5064" w14:textId="5AE53CDB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6DD7BCA8" w14:textId="0BE1F578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86D58F1" w14:textId="13AAD7D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65F9DC35" w14:textId="2B2FAE94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D81C21C" w14:textId="2E4E1934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6007261" w14:textId="6C3087A6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A30D4A5" w14:textId="28969DFB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E5A9CE0" w14:textId="0E23A0F0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5411C8A" w14:textId="44F0750B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AE5A5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DF08179" w14:textId="5AFD273D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EA3C04A" w14:textId="70DB1D0E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6B14E612" w14:textId="0A503A83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</w:tr>
      <w:tr w:rsidR="006443F4" w:rsidRPr="00BE0C93" w14:paraId="46E3500B" w14:textId="77777777" w:rsidTr="00F73F50"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5A6C4539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14:paraId="06A89159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0BDCBD8E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high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2E60A93C" w14:textId="20FDD9BF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0</w:t>
            </w:r>
            <w:r w:rsidR="007E517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4D49228F" w14:textId="630FFF66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09BFB7E5" w14:textId="035D4036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1AFE8DE8" w14:textId="2C6B99DF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3296BC39" w14:textId="5DA3C246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BBFA05C" w14:textId="5693FEB4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177D877" w14:textId="2442F45D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DB82E69" w14:textId="77DD8D27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DD9628A" w14:textId="05F3C22B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0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7A60D4C" w14:textId="12CE0E89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858C2D4" w14:textId="2AC763A1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0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036E48E" w14:textId="14581DE1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64EAF57F" w14:textId="67291289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4D90824" w14:textId="7E3F555F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51A2259" w14:textId="06A078A1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AE5A5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6A47EEF" w14:textId="268EA830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14:paraId="2FA65F0E" w14:textId="2F5292ED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9979D3" w14:textId="5D5E1BC9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</w:tr>
      <w:tr w:rsidR="006443F4" w:rsidRPr="00BE0C93" w14:paraId="4D6EA13F" w14:textId="77777777" w:rsidTr="00F73F50"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9829F46" w14:textId="7BC43820" w:rsidR="007F3E90" w:rsidRPr="00BE0C93" w:rsidRDefault="00D462F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Standard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324FBC6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none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CDBAF5F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none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2E3C48E" w14:textId="57450864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1</w:t>
            </w:r>
            <w:r w:rsidR="007E517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6F82492" w14:textId="7EA695EA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89FDC97" w14:textId="45D556C5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3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67DE67BE" w14:textId="3338858F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A3ECA86" w14:textId="15F25717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2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5EC631A" w14:textId="24691223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8A2AFEA" w14:textId="5C3E14E8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4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4438B30" w14:textId="1B755944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E3F687C" w14:textId="29EF4A7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3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19831CA" w14:textId="39D61D66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6BAFCEE" w14:textId="1729302A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3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E861BB0" w14:textId="07F5D8F5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9E1180F" w14:textId="2A0C9C53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5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B64F1A8" w14:textId="4B7B46B6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A979DC2" w14:textId="21360E87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6</w:t>
            </w:r>
            <w:r w:rsidR="00AE5A5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58C129D" w14:textId="5ACC1F4F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9B2E3AF" w14:textId="337D2763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5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ED57177" w14:textId="49382B69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</w:tr>
      <w:tr w:rsidR="006443F4" w:rsidRPr="00BE0C93" w14:paraId="42BDD9C0" w14:textId="77777777" w:rsidTr="00F73F50"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282CBE83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14:paraId="57956C26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1A62CF5D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low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5BB9E94B" w14:textId="09FB2A34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2</w:t>
            </w:r>
            <w:r w:rsidR="007E517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0637B92B" w14:textId="3330F225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22C74EB6" w14:textId="3FD65045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4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3235669" w14:textId="395E533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0DB6E020" w14:textId="671759DF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7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BC0E745" w14:textId="33FA56B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2750C05" w14:textId="3A08D44C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3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F5B0060" w14:textId="719B854D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12A0D5C" w14:textId="2EAF2D6E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6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54F5BE3" w14:textId="3DFF8423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084E8A9" w14:textId="2A61B5C8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7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5DE6307" w14:textId="3C8F205D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7F89CFE4" w14:textId="2D302EF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6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4F9618D" w14:textId="6C5872E0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E2044A6" w14:textId="4B260677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1</w:t>
            </w:r>
            <w:r w:rsidR="00AE5A5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6F679C2" w14:textId="3D662F87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14:paraId="78A9DF11" w14:textId="7D7674AB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5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DF75FB" w14:textId="3EA2212A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</w:tr>
      <w:tr w:rsidR="006443F4" w:rsidRPr="00BE0C93" w14:paraId="0F42CCEA" w14:textId="77777777" w:rsidTr="00F73F50"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857841A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0739BC2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E2B31CE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medium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A225486" w14:textId="14F85906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  <w:r w:rsidR="007E517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211645D" w14:textId="0C58404A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043E26E" w14:textId="68B27CC0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7527AF7" w14:textId="0E8A010F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24440F4" w14:textId="728A9EE9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F7CA7C7" w14:textId="1E1880D1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6C3D8702" w14:textId="4C2AB8EF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F71528A" w14:textId="566FE2F9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9782086" w14:textId="5D1B0CD1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6084647B" w14:textId="6B357956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20FBE8A" w14:textId="4646E26F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10D97A3" w14:textId="014098A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17F2A72" w14:textId="21BB0B96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68C3646" w14:textId="4C04BE6B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C0AF3A0" w14:textId="117A8193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AE5A5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B30EC96" w14:textId="141931CC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EF0F775" w14:textId="329DF75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D52097D" w14:textId="47376A3D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</w:tr>
      <w:tr w:rsidR="006443F4" w:rsidRPr="00BE0C93" w14:paraId="4F0A9B1F" w14:textId="77777777" w:rsidTr="00F73F50"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10BBF1F2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14:paraId="153D8897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4ADBAC1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high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47E27D44" w14:textId="2D14C278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1</w:t>
            </w:r>
            <w:r w:rsidR="007E517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56EC7CFB" w14:textId="16199C8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49839CDF" w14:textId="25C7C34E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926023C" w14:textId="36E9630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22308EDE" w14:textId="3DDEFCD3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BE590AC" w14:textId="3F181E1A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0EBEEE6" w14:textId="549503E0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0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638D449" w14:textId="06848F29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D34A931" w14:textId="11A719BC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0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184BB13E" w14:textId="394C01F4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ADB557E" w14:textId="7539EBD3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1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B6B7E91" w14:textId="0900CD47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25E35892" w14:textId="78DE2989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1DC98EFD" w14:textId="2F488A44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87F515B" w14:textId="09ABCF34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AE5A5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760FAE8" w14:textId="56AECEEC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14:paraId="4E8670DE" w14:textId="53C3C4B4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A4E5A5" w14:textId="1CFE6EA5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</w:tr>
      <w:tr w:rsidR="006443F4" w:rsidRPr="00BE0C93" w14:paraId="7DC89AF1" w14:textId="77777777" w:rsidTr="00F73F50"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64EDC63B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0DABAB3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medium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23922C5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none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4F7ACD1" w14:textId="7E8C5178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3</w:t>
            </w:r>
            <w:r w:rsidR="007E517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CADB22E" w14:textId="627B427E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6E9969E5" w14:textId="348603DB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2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E807892" w14:textId="28B56E70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19E2E9C" w14:textId="4A2EDEDA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2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C6F1201" w14:textId="257D4020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C12899B" w14:textId="0C0F5B5B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4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E35BF98" w14:textId="6B543A0A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F042493" w14:textId="760E353C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3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6CFC0CFE" w14:textId="27F9A539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C8B5434" w14:textId="37BC1B2D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3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829FFF8" w14:textId="06A4FB19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6E4DA5F5" w14:textId="731A52D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6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3E4922E" w14:textId="000C769B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62C8B105" w14:textId="5F1B5C3F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6</w:t>
            </w:r>
            <w:r w:rsidR="00AE5A5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83C0381" w14:textId="72FE53E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15F3AEA" w14:textId="6CA3D8F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4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D63EEAF" w14:textId="33288E2E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</w:tr>
      <w:tr w:rsidR="006443F4" w:rsidRPr="00BE0C93" w14:paraId="29E7C081" w14:textId="77777777" w:rsidTr="00F73F50"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13ED1AFF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14:paraId="0A315D77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22DB53E2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low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532DBAAD" w14:textId="6FDE2057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2</w:t>
            </w:r>
            <w:r w:rsidR="007E517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1C5F53D2" w14:textId="3ECDF89A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101F5205" w14:textId="3B4EC7BD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4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1C9A3C2C" w14:textId="549D5018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640319DB" w14:textId="39830D5C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6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603D766" w14:textId="351029C0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C6B5306" w14:textId="12C1E745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3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C5CE764" w14:textId="50C2CA8A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1325DBD8" w14:textId="6F710FE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5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E6FB254" w14:textId="688A907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E191796" w14:textId="21488F47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8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3AA8B83" w14:textId="2BC5B247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70B71F5E" w14:textId="0EADC025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6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C3B3FE0" w14:textId="13133248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80E4F6A" w14:textId="47F7A8F6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1</w:t>
            </w:r>
            <w:r w:rsidR="00AE5A5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8096395" w14:textId="671DF4B5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14:paraId="4B3E2F4F" w14:textId="33E44269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7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A9BDEC" w14:textId="6E4EE9F6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</w:tr>
      <w:tr w:rsidR="006443F4" w:rsidRPr="00BE0C93" w14:paraId="21D9D148" w14:textId="77777777" w:rsidTr="00F73F50"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AD0F06D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CA45E16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8BA5FB0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medium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0F5B9C8" w14:textId="0462D780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  <w:r w:rsidR="007E517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DE4F523" w14:textId="3144A393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39D247F" w14:textId="4A172784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E8DDB61" w14:textId="27251C65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325D768" w14:textId="04E16E98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DC568FB" w14:textId="54BD72F1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9592181" w14:textId="1772766E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B670DCE" w14:textId="5FCD17FF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B897DA9" w14:textId="18FF0E41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64A6B6D3" w14:textId="3D3FB097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6AC0B55C" w14:textId="4DC4EDB6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DFA7C29" w14:textId="0C63429F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D7A26C3" w14:textId="36DC44C1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22DAFAE" w14:textId="6611E2AC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DB95976" w14:textId="0EE2D941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AE5A5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AA9E6FF" w14:textId="07DA3B4C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30FAA64" w14:textId="30FB46DF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B088B6E" w14:textId="13B25EB5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</w:tr>
      <w:tr w:rsidR="006443F4" w:rsidRPr="00BE0C93" w14:paraId="6A073AE3" w14:textId="77777777" w:rsidTr="00F73F50"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3C3E7439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14:paraId="42FD89F8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13A2D214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high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6861FAB7" w14:textId="022A0F86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1</w:t>
            </w:r>
            <w:r w:rsidR="007E517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11DC3A31" w14:textId="1D264B67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48B11901" w14:textId="28F02FEC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D1925D6" w14:textId="3A8CE83F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58CD60DA" w14:textId="10FD2719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A096A6E" w14:textId="3632B716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644D2A1" w14:textId="417FA764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9514E12" w14:textId="5E77FD30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F2CCB61" w14:textId="2A07C753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0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482FC9D" w14:textId="23BF66E1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021EB99" w14:textId="359C4228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0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058413E" w14:textId="235B6F58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34CBE0AF" w14:textId="18F5407F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C776867" w14:textId="2DD0A545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BECEE30" w14:textId="5AF52A8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AE5A5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B7A9F2D" w14:textId="561020E7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14:paraId="1A393EDE" w14:textId="07DEAB78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2D82FF" w14:textId="2DF75413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</w:tr>
      <w:tr w:rsidR="006443F4" w:rsidRPr="00BE0C93" w14:paraId="4104DA3D" w14:textId="77777777" w:rsidTr="00F73F50"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26B16E5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15A0F67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high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70DD5D0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none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8D0358D" w14:textId="474B021B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1</w:t>
            </w:r>
            <w:r w:rsidR="007E517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6A3236A" w14:textId="42D17299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B924E08" w14:textId="2A415049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3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6C86F69" w14:textId="5A69ACC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266D534" w14:textId="366E0A6F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1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E0DFF5C" w14:textId="5A4498C8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A0A5399" w14:textId="576583BA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5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935F2FE" w14:textId="6F620093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5B7CF05" w14:textId="6B4D054C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3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78DB700" w14:textId="586904A7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2B26015" w14:textId="6D56B03C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3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601CBA74" w14:textId="6075DF44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929D027" w14:textId="42A57D8A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5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6423441A" w14:textId="7D708037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7F894C7" w14:textId="05397E57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7</w:t>
            </w:r>
            <w:r w:rsidR="00AE5A5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6706F62" w14:textId="632CEA3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26DDB51" w14:textId="2C7E607A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4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B838EAA" w14:textId="20EE03A7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</w:tr>
      <w:tr w:rsidR="006443F4" w:rsidRPr="00BE0C93" w14:paraId="18D3C407" w14:textId="77777777" w:rsidTr="00F73F50"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72351EC3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14:paraId="7AEA1F6A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02C41A06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low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38271D0A" w14:textId="4D0C994D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2</w:t>
            </w:r>
            <w:r w:rsidR="007E517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4F91DFB4" w14:textId="6E81B40A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2A3FC96B" w14:textId="0DCE2739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4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C1EDD38" w14:textId="07107FF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771994E4" w14:textId="420DA48E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6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B71F03B" w14:textId="426BCA9C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D19D595" w14:textId="543581E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3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323A046" w14:textId="77413DFB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8C893E4" w14:textId="65BC25B9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4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1DE726A" w14:textId="5B19DA31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DD80527" w14:textId="5E9049D0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8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34A8F4B" w14:textId="020E74F5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0E683732" w14:textId="330184E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6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F1A31E2" w14:textId="22727E3D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AF89833" w14:textId="5370B080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1</w:t>
            </w:r>
            <w:r w:rsidR="00AE5A5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DF3A1FC" w14:textId="16E5033D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14:paraId="369A28FF" w14:textId="6E4BAA4D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6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3A091" w14:textId="6611F538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</w:tr>
      <w:tr w:rsidR="006443F4" w:rsidRPr="00BE0C93" w14:paraId="175C7239" w14:textId="77777777" w:rsidTr="00F73F50"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F1402DC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DBE5BE3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AD7BC26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medium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159EFD9" w14:textId="0493153D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  <w:r w:rsidR="007E517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2531CD8" w14:textId="2D2E610A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986491D" w14:textId="39DB1670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FAF8B51" w14:textId="3D4BA8B9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C807B98" w14:textId="1065C637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8122F8B" w14:textId="46F1530C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CB69940" w14:textId="465C4131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421F71A" w14:textId="4F50B2D0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66118BE4" w14:textId="64BE8E77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A3095CD" w14:textId="37E4CF60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4EFA97F" w14:textId="4422483F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94646AD" w14:textId="23EED757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8123702" w14:textId="0E770B11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DD5319A" w14:textId="4A55A96C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6DCADAD" w14:textId="3B45DF90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AE5A5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AFF7952" w14:textId="7E65C27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5DE36D4" w14:textId="5FBDF633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8EA160C" w14:textId="4A475C41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</w:tr>
      <w:tr w:rsidR="006443F4" w:rsidRPr="00BE0C93" w14:paraId="10CD70DE" w14:textId="77777777" w:rsidTr="00F73F50"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5096C075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14:paraId="42623AD8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4D78515A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high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1BD5BE38" w14:textId="08EF5768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0</w:t>
            </w:r>
            <w:r w:rsidR="007E517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71EF199F" w14:textId="6530FB14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7CB6DA33" w14:textId="7235E113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DDDD708" w14:textId="500D440D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128F152B" w14:textId="4D6ABC96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162BBC22" w14:textId="693BB32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6DD2FF5" w14:textId="47D19669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E85880C" w14:textId="3977043E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3C0F71F" w14:textId="4037B777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0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CD53409" w14:textId="3DC8042A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A39F397" w14:textId="47F3F3DF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0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C42DC25" w14:textId="399CB098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3C044DAF" w14:textId="264D0218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C250F0A" w14:textId="7690F9B8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4BEABA8" w14:textId="14844A0A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  <w:r w:rsidR="00AE5A5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1CC0847" w14:textId="08D96BF1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14:paraId="2B6640C5" w14:textId="7288E25C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CF8928" w14:textId="7231A4FD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</w:tr>
      <w:tr w:rsidR="006443F4" w:rsidRPr="00BE0C93" w14:paraId="29B7D304" w14:textId="77777777" w:rsidTr="00F73F50"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46FA401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Sharp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9F38C69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none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F5E6E03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none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4AF4912" w14:textId="49C0ADF9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1</w:t>
            </w:r>
            <w:r w:rsidR="007E517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3932B88" w14:textId="24144E57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FF9BAC7" w14:textId="188B0890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3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6A7F2AE0" w14:textId="0409DEBF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B9CB143" w14:textId="0E87F3FC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1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54921AB" w14:textId="5E711198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19D7E27" w14:textId="39649A39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4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1FD80A0" w14:textId="353A0A11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53C4787" w14:textId="1BA6B397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2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490D1DF" w14:textId="703D545D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2D02AF6" w14:textId="3E4184A9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3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70CD5C5" w14:textId="492D0ACA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271951A" w14:textId="46D0D6FB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6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A71C933" w14:textId="6138D4DE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6A406E0C" w14:textId="32A23648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5</w:t>
            </w:r>
            <w:r w:rsidR="00AE5A5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4CAB39D" w14:textId="0697ED50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F5969C0" w14:textId="051544D0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5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43AAAD1" w14:textId="373D0624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</w:tr>
      <w:tr w:rsidR="006443F4" w:rsidRPr="00BE0C93" w14:paraId="5F60296A" w14:textId="77777777" w:rsidTr="00F73F50"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0C27180C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14:paraId="52D244CC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67A6280A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low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6C5AF0FB" w14:textId="298E4C48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3</w:t>
            </w:r>
            <w:r w:rsidR="007E517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77DBB5DB" w14:textId="4DCD26F3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42DC8952" w14:textId="7267A574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5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18CE4E2" w14:textId="31D9C9C5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353580A1" w14:textId="11119CBF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7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09461C0" w14:textId="145317EC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776E49B" w14:textId="59E9D07B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3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72CF0B0" w14:textId="53EB258B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21A7CBC" w14:textId="33BE73CF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5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D300840" w14:textId="075B5A2E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6B92B76" w14:textId="603BB8CF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8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8C507CA" w14:textId="0B0490A0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09C89386" w14:textId="6DB7E531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9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ED02590" w14:textId="4A377E6B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23DF3C2" w14:textId="09540471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0</w:t>
            </w:r>
            <w:r w:rsidR="00AE5A5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DBD296C" w14:textId="48D75528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14:paraId="3CEB0D2B" w14:textId="6B604865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5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650AE8" w14:textId="0B98CDD7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</w:tr>
      <w:tr w:rsidR="006443F4" w:rsidRPr="00BE0C93" w14:paraId="4F8323E0" w14:textId="77777777" w:rsidTr="00F73F50"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721BE20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4877358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B60C6C4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medium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AB63833" w14:textId="57C56BD3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  <w:r w:rsidR="007E517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B96E50E" w14:textId="314119CC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6DE0C7A" w14:textId="6882A3ED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F915540" w14:textId="25135D14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580432D" w14:textId="692AD5A0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49E07C4" w14:textId="130453E8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D9CABB1" w14:textId="00EAE303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6E7375B2" w14:textId="132E68F9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E772A0B" w14:textId="3E21DA3F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C94D5EB" w14:textId="37F96498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4DF5DC2" w14:textId="6EA52055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81C9698" w14:textId="09B1298C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BCA2B1F" w14:textId="3900939D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5E51F4C" w14:textId="7C968DA0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1EE9B0C" w14:textId="424CA446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AE5A5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69BEFFB0" w14:textId="52C7E3D4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F63E52B" w14:textId="3BE973BC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65B817C" w14:textId="0457A668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</w:tr>
      <w:tr w:rsidR="006443F4" w:rsidRPr="00BE0C93" w14:paraId="2DC71A23" w14:textId="77777777" w:rsidTr="00F73F50"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75041A32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14:paraId="396DD77E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45F0C2D5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high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406F38D9" w14:textId="157E72C6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1</w:t>
            </w:r>
            <w:r w:rsidR="007E517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05E4C403" w14:textId="4AA4E767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34405F23" w14:textId="4B3C8189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48E9676" w14:textId="146CFCEA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0D2EF10E" w14:textId="0C8A309D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CE264CD" w14:textId="147921BF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441E795" w14:textId="60C19EA9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1F5E3A8A" w14:textId="52FFA1C1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CF879E6" w14:textId="068493EE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0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3696E7B" w14:textId="4787EF25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EC03D52" w14:textId="6AAFE38D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1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FFD6E6D" w14:textId="76EC605D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0881F3D6" w14:textId="37D3973B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C7420F8" w14:textId="1CF8319C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E21CE32" w14:textId="697A3F33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AE5A5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1F010A2" w14:textId="0B64817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14:paraId="31BAE0BB" w14:textId="430692C1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4C4384" w14:textId="1EDAA74D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</w:tr>
      <w:tr w:rsidR="006443F4" w:rsidRPr="00BE0C93" w14:paraId="7A2D7EC9" w14:textId="77777777" w:rsidTr="00F73F50"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A427BDE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396D49A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medium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C6719CB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none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A5578B5" w14:textId="0C0C6C75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2</w:t>
            </w:r>
            <w:r w:rsidR="007E517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C048A40" w14:textId="5AB05437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5389291" w14:textId="676E7815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2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65B8BEE" w14:textId="190F559D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1141FB3" w14:textId="04038A37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2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C10E1A1" w14:textId="3ADD429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EACC1E5" w14:textId="6E6CD50B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4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49730F5" w14:textId="31594EDD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73DD469" w14:textId="5282DBA3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3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A0A9CD4" w14:textId="7F6B30EC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642F654D" w14:textId="7F95A7BF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3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94E3795" w14:textId="768DE769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8B7053B" w14:textId="5CA4E494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5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0506174" w14:textId="60E5AA4A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66B781BF" w14:textId="13E96955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5</w:t>
            </w:r>
            <w:r w:rsidR="00AE5A5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8F957BA" w14:textId="455E076C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0A73E29" w14:textId="15A568C5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4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B08583A" w14:textId="4CC2BC13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</w:tr>
      <w:tr w:rsidR="006443F4" w:rsidRPr="00BE0C93" w14:paraId="1B10F026" w14:textId="77777777" w:rsidTr="00F73F50"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3E65E8EE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14:paraId="66A5D716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03396507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low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4BE55E96" w14:textId="275B6AA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2</w:t>
            </w:r>
            <w:r w:rsidR="007E517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396A7E4E" w14:textId="2472F968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457C50B3" w14:textId="208EF50E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5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D30BF1D" w14:textId="447EE1EE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62209E70" w14:textId="4968274F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6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186B25E7" w14:textId="6BEF6386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199C204" w14:textId="12A54DF3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4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2B50F02" w14:textId="2C3ABF74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70DADB8" w14:textId="4CC10407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5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2CE5E8F" w14:textId="28121763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20E7150" w14:textId="666E2E35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8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F1DC9F9" w14:textId="6B4AE8EF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34DA5357" w14:textId="408FF106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6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6BC0127" w14:textId="7932762B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585191F" w14:textId="090DAFB6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1</w:t>
            </w:r>
            <w:r w:rsidR="00AE5A5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E219FF1" w14:textId="5E975295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14:paraId="2B01A6AF" w14:textId="75C92EE7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7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646202" w14:textId="1042C47C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</w:tr>
      <w:tr w:rsidR="006443F4" w:rsidRPr="00BE0C93" w14:paraId="267404E5" w14:textId="77777777" w:rsidTr="00F73F50"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3D99A5F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E043408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24D0B20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medium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60B0739C" w14:textId="5A968AC1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  <w:r w:rsidR="007E517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6C500F39" w14:textId="350D33AB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664EF99" w14:textId="77D0CE0C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9489E04" w14:textId="02CF6FDB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1E2ECB2" w14:textId="40B0AD70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99F6293" w14:textId="3384F979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62956942" w14:textId="43CF4DE8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8F3EA3C" w14:textId="0C914F2B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606DD0CB" w14:textId="418F5EEC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6FEFE325" w14:textId="064A21B7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60E9F5C1" w14:textId="20BF0A4B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A85DBF0" w14:textId="52AE6687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C532C1A" w14:textId="3CDCBD3E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DCFB7D7" w14:textId="481B1F43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4CC7725" w14:textId="5F2EBAAB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AE5A5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3037739" w14:textId="5BD541AF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70182B3" w14:textId="5E8F5419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FFFE153" w14:textId="67BDB649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</w:tr>
      <w:tr w:rsidR="006443F4" w:rsidRPr="00BE0C93" w14:paraId="5B3F21F5" w14:textId="77777777" w:rsidTr="00F73F50"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4BEC9391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14:paraId="4DE5FB5D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0AE908E3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high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2906A7BC" w14:textId="65E1569F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1</w:t>
            </w:r>
            <w:r w:rsidR="007E517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7F5DA4C5" w14:textId="1D00FEC3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468712BA" w14:textId="0C0F1FE0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0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6E63878" w14:textId="6554F7E4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091137B4" w14:textId="29F4299C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4929B47" w14:textId="7327C815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75BD70C" w14:textId="4AB8E310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955C2B2" w14:textId="606E376C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A1B109D" w14:textId="19CFEAAB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0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B592ABC" w14:textId="3812079D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6C91DA6" w14:textId="3B8FFEB1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1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1C8361B8" w14:textId="5D219C49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77487F6C" w14:textId="7CD9172A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34D3930" w14:textId="1AE1131A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497B018" w14:textId="3009A3B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AE5A5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A4B5166" w14:textId="5250C45D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14:paraId="767E973C" w14:textId="2262BAC3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7CC930" w14:textId="4BF53617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</w:tr>
      <w:tr w:rsidR="006443F4" w:rsidRPr="00BE0C93" w14:paraId="3B48FCD8" w14:textId="77777777" w:rsidTr="00F73F50"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006A705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A423DB0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high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A455EBC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none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25004F2" w14:textId="71B6D4C4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3</w:t>
            </w:r>
            <w:r w:rsidR="007E517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2DAB007" w14:textId="3943D596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A9FB69D" w14:textId="1F43406D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2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C2D761B" w14:textId="0E981319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718EF2E" w14:textId="2193F9A0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1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29C9DD7" w14:textId="55949FC0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D600AC3" w14:textId="38B18587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4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889A386" w14:textId="657FF74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3530680" w14:textId="05849C2D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3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32D2687" w14:textId="6CC3D8DD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62BF491" w14:textId="6514E62C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3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F522B40" w14:textId="2555CA8D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E522885" w14:textId="42BF597A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6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0E929DE" w14:textId="5D9403B8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BF8024B" w14:textId="44CCB7A0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6</w:t>
            </w:r>
            <w:r w:rsidR="00AE5A5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47CA627" w14:textId="6F0F8F8C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CFEF4C5" w14:textId="5DC9BD39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5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C00F1CC" w14:textId="4F6E6BB3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</w:tr>
      <w:tr w:rsidR="006443F4" w:rsidRPr="00BE0C93" w14:paraId="58C465CB" w14:textId="77777777" w:rsidTr="00F73F50"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7A18CD39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14:paraId="2485ECFC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40E13AF7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low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1B9FF125" w14:textId="2E5010B5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3</w:t>
            </w:r>
            <w:r w:rsidR="007E517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61F2E2FE" w14:textId="28131046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3DFB2036" w14:textId="3749C0B4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5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60F8DB5" w14:textId="4BDCB8F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7DBC4DA3" w14:textId="50A60BE3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7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BFB7434" w14:textId="3332298E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8A5D0D3" w14:textId="2BD1AB61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3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C48F1A3" w14:textId="483F255A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56AE2E4" w14:textId="7466D828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5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108F1528" w14:textId="73E5155E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C2B4837" w14:textId="3A332813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5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37E5806" w14:textId="5C0A98CC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2103A331" w14:textId="297CC4C4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6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3984D71" w14:textId="767F3468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4DFBC32" w14:textId="21649844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1</w:t>
            </w:r>
            <w:r w:rsidR="00AE5A5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643A354" w14:textId="62C429F0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14:paraId="5BDDAD33" w14:textId="36AD5A06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7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4A55A4" w14:textId="16883607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</w:tr>
      <w:tr w:rsidR="006443F4" w:rsidRPr="00BE0C93" w14:paraId="3D6518F5" w14:textId="77777777" w:rsidTr="00F73F50"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1820833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4812BC5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A791AF5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medium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30BE7B8" w14:textId="4F6E47D9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  <w:r w:rsidR="007E517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6AC558F4" w14:textId="5E7ACAD4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FF2840D" w14:textId="7B706828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5C0A07F" w14:textId="1273BECA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9D9DD56" w14:textId="0DAD89B8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60D04BC" w14:textId="564A5536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C7B67A0" w14:textId="4B681863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5436255" w14:textId="5252824C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5201E70" w14:textId="3D1A7AB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C3C7412" w14:textId="443D61E3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63DB806" w14:textId="10F0343C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8C97DB8" w14:textId="6B70A6CA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4E8D6E2" w14:textId="25CD9B7A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3886A2E" w14:textId="6F0E0BB6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35E2488" w14:textId="3CF9DC2D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AE5A5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DAC2344" w14:textId="3107917B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6FD1A178" w14:textId="05CFC16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82C7A85" w14:textId="0451380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</w:tr>
      <w:tr w:rsidR="006443F4" w:rsidRPr="00BE0C93" w14:paraId="366D64CE" w14:textId="77777777" w:rsidTr="00F73F50"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6A7B4445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14:paraId="15F70008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3FC8FB23" w14:textId="77777777" w:rsidR="007F3E90" w:rsidRPr="00BE0C93" w:rsidRDefault="007F3E90" w:rsidP="007F3E9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high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1C574B74" w14:textId="7914CBF4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0</w:t>
            </w:r>
            <w:r w:rsidR="007E517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5BF65D88" w14:textId="29B1719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156F13AF" w14:textId="429EEE1D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152DBEA" w14:textId="0CB4901D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42CB9AD1" w14:textId="0505A028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806A45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17FF129A" w14:textId="1C9D21A6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F796D25" w14:textId="0792D0E8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  <w:r w:rsidR="0071311E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05CFE0E" w14:textId="1A59DECF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A8B4237" w14:textId="6335B348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0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B781DBB" w14:textId="33F5701B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A198266" w14:textId="1C54CC69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-0</w:t>
            </w:r>
            <w:r w:rsidR="005130FD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FAC5972" w14:textId="4578BA7B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21F054D0" w14:textId="30AE41B3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1BF286B5" w14:textId="372D5928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  <w:r w:rsidR="009A7CE2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2268ABF" w14:textId="5464C23B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3</w:t>
            </w:r>
            <w:r w:rsidR="00AE5A5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BA595AE" w14:textId="5E964291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5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14:paraId="7A6C1B4F" w14:textId="77F99249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2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60A382" w14:textId="0151CFE2" w:rsidR="007F3E90" w:rsidRPr="00BE0C93" w:rsidRDefault="007F3E90" w:rsidP="007F3E90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BE0C93">
              <w:rPr>
                <w:rFonts w:ascii="Helvetica" w:hAnsi="Helvetica" w:cs="Helvetica"/>
                <w:sz w:val="16"/>
                <w:szCs w:val="16"/>
              </w:rPr>
              <w:t>4</w:t>
            </w:r>
            <w:r w:rsidR="00470EBF">
              <w:rPr>
                <w:rFonts w:ascii="Helvetica" w:hAnsi="Helvetica" w:cs="Helvetica"/>
                <w:sz w:val="16"/>
                <w:szCs w:val="16"/>
              </w:rPr>
              <w:t>.</w:t>
            </w:r>
            <w:r w:rsidRPr="00BE0C93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</w:tr>
    </w:tbl>
    <w:p w14:paraId="6FF1A53F" w14:textId="77777777" w:rsidR="007F3E90" w:rsidRDefault="007F3E90" w:rsidP="007F3E90">
      <w:pPr>
        <w:spacing w:line="480" w:lineRule="auto"/>
        <w:jc w:val="both"/>
        <w:rPr>
          <w:bCs/>
          <w:lang w:val="en-GB"/>
        </w:rPr>
      </w:pPr>
    </w:p>
    <w:sectPr w:rsidR="007F3E90" w:rsidSect="001F3653"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D1811A" w14:textId="77777777" w:rsidR="00E25724" w:rsidRDefault="00E25724" w:rsidP="00735B71">
      <w:r>
        <w:separator/>
      </w:r>
    </w:p>
  </w:endnote>
  <w:endnote w:type="continuationSeparator" w:id="0">
    <w:p w14:paraId="3E07417B" w14:textId="77777777" w:rsidR="00E25724" w:rsidRDefault="00E25724" w:rsidP="00735B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5929942"/>
      <w:docPartObj>
        <w:docPartGallery w:val="Page Numbers (Bottom of Page)"/>
        <w:docPartUnique/>
      </w:docPartObj>
    </w:sdtPr>
    <w:sdtEndPr/>
    <w:sdtContent>
      <w:p w14:paraId="7A6CE647" w14:textId="135E1FFE" w:rsidR="00155A1A" w:rsidRDefault="00155A1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14:paraId="49BD9C34" w14:textId="77777777" w:rsidR="00155A1A" w:rsidRDefault="00155A1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B5C36E" w14:textId="77777777" w:rsidR="00E25724" w:rsidRDefault="00E25724" w:rsidP="00735B71">
      <w:r>
        <w:separator/>
      </w:r>
    </w:p>
  </w:footnote>
  <w:footnote w:type="continuationSeparator" w:id="0">
    <w:p w14:paraId="496FB090" w14:textId="77777777" w:rsidR="00E25724" w:rsidRDefault="00E25724" w:rsidP="00735B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9A3463"/>
    <w:multiLevelType w:val="multilevel"/>
    <w:tmpl w:val="00762C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411F54"/>
    <w:multiLevelType w:val="hybridMultilevel"/>
    <w:tmpl w:val="2996BF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F6068A"/>
    <w:multiLevelType w:val="hybridMultilevel"/>
    <w:tmpl w:val="F7B6C41E"/>
    <w:lvl w:ilvl="0" w:tplc="52E8E266">
      <w:start w:val="2"/>
      <w:numFmt w:val="bullet"/>
      <w:lvlText w:val="-"/>
      <w:lvlJc w:val="left"/>
      <w:pPr>
        <w:ind w:left="720" w:hanging="360"/>
      </w:pPr>
      <w:rPr>
        <w:rFonts w:ascii="Cambria" w:eastAsia="Cambria" w:hAnsi="Cambria" w:cs="Cambria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EF0"/>
    <w:rsid w:val="0000132F"/>
    <w:rsid w:val="0000441E"/>
    <w:rsid w:val="000050DC"/>
    <w:rsid w:val="00006BDC"/>
    <w:rsid w:val="00013C67"/>
    <w:rsid w:val="00015FFB"/>
    <w:rsid w:val="000211F3"/>
    <w:rsid w:val="00021FCE"/>
    <w:rsid w:val="0002773A"/>
    <w:rsid w:val="000343D3"/>
    <w:rsid w:val="00040FF3"/>
    <w:rsid w:val="00042310"/>
    <w:rsid w:val="0004506E"/>
    <w:rsid w:val="000473C4"/>
    <w:rsid w:val="00051F64"/>
    <w:rsid w:val="00055BD1"/>
    <w:rsid w:val="00060F84"/>
    <w:rsid w:val="00066B93"/>
    <w:rsid w:val="00071C2B"/>
    <w:rsid w:val="0007238A"/>
    <w:rsid w:val="0007527A"/>
    <w:rsid w:val="00081DF1"/>
    <w:rsid w:val="000869AF"/>
    <w:rsid w:val="000916B3"/>
    <w:rsid w:val="0009181F"/>
    <w:rsid w:val="00091931"/>
    <w:rsid w:val="00091F44"/>
    <w:rsid w:val="00093584"/>
    <w:rsid w:val="000935C2"/>
    <w:rsid w:val="00094234"/>
    <w:rsid w:val="00095DB7"/>
    <w:rsid w:val="000969EF"/>
    <w:rsid w:val="000A0247"/>
    <w:rsid w:val="000A323A"/>
    <w:rsid w:val="000A796B"/>
    <w:rsid w:val="000B04D6"/>
    <w:rsid w:val="000B09D2"/>
    <w:rsid w:val="000B298F"/>
    <w:rsid w:val="000B5F4D"/>
    <w:rsid w:val="000B61B9"/>
    <w:rsid w:val="000C214B"/>
    <w:rsid w:val="000C4EB4"/>
    <w:rsid w:val="000C5224"/>
    <w:rsid w:val="000C5C04"/>
    <w:rsid w:val="000D1499"/>
    <w:rsid w:val="000D1FAF"/>
    <w:rsid w:val="000D2CA1"/>
    <w:rsid w:val="000D2D2E"/>
    <w:rsid w:val="000D39CA"/>
    <w:rsid w:val="000D61DC"/>
    <w:rsid w:val="000E0AD7"/>
    <w:rsid w:val="000E34AD"/>
    <w:rsid w:val="000E50F9"/>
    <w:rsid w:val="000E72A3"/>
    <w:rsid w:val="000F531A"/>
    <w:rsid w:val="000F792B"/>
    <w:rsid w:val="00102C00"/>
    <w:rsid w:val="001037F3"/>
    <w:rsid w:val="00104690"/>
    <w:rsid w:val="001060BC"/>
    <w:rsid w:val="0010629B"/>
    <w:rsid w:val="001126C9"/>
    <w:rsid w:val="00116049"/>
    <w:rsid w:val="00117F16"/>
    <w:rsid w:val="001228E0"/>
    <w:rsid w:val="00130B9B"/>
    <w:rsid w:val="00132B60"/>
    <w:rsid w:val="00133111"/>
    <w:rsid w:val="0013332B"/>
    <w:rsid w:val="00136320"/>
    <w:rsid w:val="00144824"/>
    <w:rsid w:val="001460E1"/>
    <w:rsid w:val="00147188"/>
    <w:rsid w:val="001512B0"/>
    <w:rsid w:val="00151313"/>
    <w:rsid w:val="00155A1A"/>
    <w:rsid w:val="001624FC"/>
    <w:rsid w:val="00170C74"/>
    <w:rsid w:val="00174060"/>
    <w:rsid w:val="00175FB5"/>
    <w:rsid w:val="001775D3"/>
    <w:rsid w:val="00181625"/>
    <w:rsid w:val="001820D3"/>
    <w:rsid w:val="001864F6"/>
    <w:rsid w:val="001922B7"/>
    <w:rsid w:val="00194F76"/>
    <w:rsid w:val="001A1392"/>
    <w:rsid w:val="001A453D"/>
    <w:rsid w:val="001B1BD0"/>
    <w:rsid w:val="001B294D"/>
    <w:rsid w:val="001B2C59"/>
    <w:rsid w:val="001C033D"/>
    <w:rsid w:val="001D18AB"/>
    <w:rsid w:val="001D3427"/>
    <w:rsid w:val="001D5056"/>
    <w:rsid w:val="001E037F"/>
    <w:rsid w:val="001E35DF"/>
    <w:rsid w:val="001E42FD"/>
    <w:rsid w:val="001E50FC"/>
    <w:rsid w:val="001E6490"/>
    <w:rsid w:val="001F1D43"/>
    <w:rsid w:val="001F3653"/>
    <w:rsid w:val="001F683E"/>
    <w:rsid w:val="001F6D3B"/>
    <w:rsid w:val="001F7EF7"/>
    <w:rsid w:val="0020154C"/>
    <w:rsid w:val="00202CBD"/>
    <w:rsid w:val="00203C92"/>
    <w:rsid w:val="00204E42"/>
    <w:rsid w:val="0020679C"/>
    <w:rsid w:val="002101F2"/>
    <w:rsid w:val="00210F1F"/>
    <w:rsid w:val="00210F90"/>
    <w:rsid w:val="00212071"/>
    <w:rsid w:val="00213E62"/>
    <w:rsid w:val="00214DE1"/>
    <w:rsid w:val="00217677"/>
    <w:rsid w:val="0022046E"/>
    <w:rsid w:val="0022063D"/>
    <w:rsid w:val="00223A8E"/>
    <w:rsid w:val="0023222F"/>
    <w:rsid w:val="00235DA1"/>
    <w:rsid w:val="00235ED2"/>
    <w:rsid w:val="00236214"/>
    <w:rsid w:val="00240848"/>
    <w:rsid w:val="00241FD2"/>
    <w:rsid w:val="00246B9A"/>
    <w:rsid w:val="002558EE"/>
    <w:rsid w:val="00261718"/>
    <w:rsid w:val="00263C8C"/>
    <w:rsid w:val="002641BA"/>
    <w:rsid w:val="00264E62"/>
    <w:rsid w:val="002660D0"/>
    <w:rsid w:val="00266661"/>
    <w:rsid w:val="002720C9"/>
    <w:rsid w:val="00273A79"/>
    <w:rsid w:val="00274E4A"/>
    <w:rsid w:val="00277258"/>
    <w:rsid w:val="0027758B"/>
    <w:rsid w:val="002779B0"/>
    <w:rsid w:val="0028073D"/>
    <w:rsid w:val="002837D5"/>
    <w:rsid w:val="002922B0"/>
    <w:rsid w:val="0029528E"/>
    <w:rsid w:val="002A3427"/>
    <w:rsid w:val="002A46C2"/>
    <w:rsid w:val="002A7F50"/>
    <w:rsid w:val="002B069B"/>
    <w:rsid w:val="002B11F2"/>
    <w:rsid w:val="002B4CE5"/>
    <w:rsid w:val="002B7AB6"/>
    <w:rsid w:val="002C0E2B"/>
    <w:rsid w:val="002C6F66"/>
    <w:rsid w:val="002D10ED"/>
    <w:rsid w:val="002D17AE"/>
    <w:rsid w:val="002D2788"/>
    <w:rsid w:val="002D37AC"/>
    <w:rsid w:val="002D4982"/>
    <w:rsid w:val="002D556E"/>
    <w:rsid w:val="002D753F"/>
    <w:rsid w:val="002E03CD"/>
    <w:rsid w:val="002E495B"/>
    <w:rsid w:val="002E4A0A"/>
    <w:rsid w:val="002E4AD1"/>
    <w:rsid w:val="002F0ACD"/>
    <w:rsid w:val="002F353B"/>
    <w:rsid w:val="002F378D"/>
    <w:rsid w:val="002F4435"/>
    <w:rsid w:val="003004C6"/>
    <w:rsid w:val="00300E6F"/>
    <w:rsid w:val="003031C9"/>
    <w:rsid w:val="00306477"/>
    <w:rsid w:val="00306700"/>
    <w:rsid w:val="00321271"/>
    <w:rsid w:val="00322165"/>
    <w:rsid w:val="00322649"/>
    <w:rsid w:val="00324B6F"/>
    <w:rsid w:val="00326185"/>
    <w:rsid w:val="00326A86"/>
    <w:rsid w:val="00326E0A"/>
    <w:rsid w:val="00327262"/>
    <w:rsid w:val="00341AA9"/>
    <w:rsid w:val="00350F90"/>
    <w:rsid w:val="003512A4"/>
    <w:rsid w:val="00351C88"/>
    <w:rsid w:val="0035294E"/>
    <w:rsid w:val="003543EE"/>
    <w:rsid w:val="003558AB"/>
    <w:rsid w:val="00355DC5"/>
    <w:rsid w:val="0036011B"/>
    <w:rsid w:val="0036183E"/>
    <w:rsid w:val="00361C57"/>
    <w:rsid w:val="003650E2"/>
    <w:rsid w:val="00366195"/>
    <w:rsid w:val="00367034"/>
    <w:rsid w:val="00373784"/>
    <w:rsid w:val="003737E5"/>
    <w:rsid w:val="00373D48"/>
    <w:rsid w:val="003801FB"/>
    <w:rsid w:val="003812AC"/>
    <w:rsid w:val="00382FBD"/>
    <w:rsid w:val="00383223"/>
    <w:rsid w:val="00383EEA"/>
    <w:rsid w:val="00392A29"/>
    <w:rsid w:val="003956BD"/>
    <w:rsid w:val="00397A37"/>
    <w:rsid w:val="003A1C39"/>
    <w:rsid w:val="003A4C4D"/>
    <w:rsid w:val="003B0E31"/>
    <w:rsid w:val="003B3CB0"/>
    <w:rsid w:val="003B4F5B"/>
    <w:rsid w:val="003B705B"/>
    <w:rsid w:val="003C0634"/>
    <w:rsid w:val="003C3D67"/>
    <w:rsid w:val="003C4B4D"/>
    <w:rsid w:val="003D05BB"/>
    <w:rsid w:val="003E0332"/>
    <w:rsid w:val="003E100C"/>
    <w:rsid w:val="003E223E"/>
    <w:rsid w:val="003E2FAA"/>
    <w:rsid w:val="003F3910"/>
    <w:rsid w:val="003F41F6"/>
    <w:rsid w:val="004015A5"/>
    <w:rsid w:val="00402C6D"/>
    <w:rsid w:val="00404353"/>
    <w:rsid w:val="004145A2"/>
    <w:rsid w:val="004168C1"/>
    <w:rsid w:val="00422AB3"/>
    <w:rsid w:val="004235FF"/>
    <w:rsid w:val="00433767"/>
    <w:rsid w:val="00434CB2"/>
    <w:rsid w:val="004406BB"/>
    <w:rsid w:val="00444EFB"/>
    <w:rsid w:val="00454795"/>
    <w:rsid w:val="00454CA9"/>
    <w:rsid w:val="004629EE"/>
    <w:rsid w:val="00470EBF"/>
    <w:rsid w:val="004729FF"/>
    <w:rsid w:val="00486484"/>
    <w:rsid w:val="00497600"/>
    <w:rsid w:val="004976B3"/>
    <w:rsid w:val="004A1DAB"/>
    <w:rsid w:val="004B1A52"/>
    <w:rsid w:val="004B222D"/>
    <w:rsid w:val="004B6449"/>
    <w:rsid w:val="004B75D8"/>
    <w:rsid w:val="004C0D84"/>
    <w:rsid w:val="004C1EBA"/>
    <w:rsid w:val="004C4FB7"/>
    <w:rsid w:val="004C5BDF"/>
    <w:rsid w:val="004D2CB1"/>
    <w:rsid w:val="004D2EE3"/>
    <w:rsid w:val="004D409D"/>
    <w:rsid w:val="004D53A4"/>
    <w:rsid w:val="004E2667"/>
    <w:rsid w:val="004F43C4"/>
    <w:rsid w:val="004F5437"/>
    <w:rsid w:val="004F5CE7"/>
    <w:rsid w:val="004F5E74"/>
    <w:rsid w:val="004F65A0"/>
    <w:rsid w:val="005004AB"/>
    <w:rsid w:val="005016DD"/>
    <w:rsid w:val="0050341D"/>
    <w:rsid w:val="00504E8A"/>
    <w:rsid w:val="00506D20"/>
    <w:rsid w:val="0051022B"/>
    <w:rsid w:val="00511668"/>
    <w:rsid w:val="00511C48"/>
    <w:rsid w:val="00511E25"/>
    <w:rsid w:val="005130FD"/>
    <w:rsid w:val="00514C4D"/>
    <w:rsid w:val="005152D0"/>
    <w:rsid w:val="00520077"/>
    <w:rsid w:val="005209AC"/>
    <w:rsid w:val="0052304F"/>
    <w:rsid w:val="00523707"/>
    <w:rsid w:val="0052467D"/>
    <w:rsid w:val="00525BCC"/>
    <w:rsid w:val="00530826"/>
    <w:rsid w:val="00531DC2"/>
    <w:rsid w:val="00553C27"/>
    <w:rsid w:val="005545C2"/>
    <w:rsid w:val="00555781"/>
    <w:rsid w:val="00555F33"/>
    <w:rsid w:val="00565F83"/>
    <w:rsid w:val="00567DB1"/>
    <w:rsid w:val="005763BA"/>
    <w:rsid w:val="00576A36"/>
    <w:rsid w:val="005862F5"/>
    <w:rsid w:val="005867D9"/>
    <w:rsid w:val="00592AB3"/>
    <w:rsid w:val="00593CA2"/>
    <w:rsid w:val="005A1540"/>
    <w:rsid w:val="005A1DE3"/>
    <w:rsid w:val="005A3F2C"/>
    <w:rsid w:val="005A42F8"/>
    <w:rsid w:val="005B4FDD"/>
    <w:rsid w:val="005B5C04"/>
    <w:rsid w:val="005B75DB"/>
    <w:rsid w:val="005C0505"/>
    <w:rsid w:val="005C3ACA"/>
    <w:rsid w:val="005C49FF"/>
    <w:rsid w:val="005C54F3"/>
    <w:rsid w:val="005C7AD4"/>
    <w:rsid w:val="005D17EA"/>
    <w:rsid w:val="005D1BDC"/>
    <w:rsid w:val="005D5264"/>
    <w:rsid w:val="005D65E7"/>
    <w:rsid w:val="005E1523"/>
    <w:rsid w:val="005E3B5C"/>
    <w:rsid w:val="005E630C"/>
    <w:rsid w:val="005F176B"/>
    <w:rsid w:val="005F43B3"/>
    <w:rsid w:val="005F61BF"/>
    <w:rsid w:val="005F6AB7"/>
    <w:rsid w:val="0060135A"/>
    <w:rsid w:val="00606C71"/>
    <w:rsid w:val="00612AD7"/>
    <w:rsid w:val="00614991"/>
    <w:rsid w:val="00627C21"/>
    <w:rsid w:val="006311A9"/>
    <w:rsid w:val="00631BED"/>
    <w:rsid w:val="00632F2B"/>
    <w:rsid w:val="006334A1"/>
    <w:rsid w:val="00640E4B"/>
    <w:rsid w:val="006429FA"/>
    <w:rsid w:val="00642D52"/>
    <w:rsid w:val="006443F4"/>
    <w:rsid w:val="00644679"/>
    <w:rsid w:val="00645676"/>
    <w:rsid w:val="00646B83"/>
    <w:rsid w:val="0065022B"/>
    <w:rsid w:val="00651660"/>
    <w:rsid w:val="00653568"/>
    <w:rsid w:val="00653A93"/>
    <w:rsid w:val="00654101"/>
    <w:rsid w:val="00654B61"/>
    <w:rsid w:val="00657EB7"/>
    <w:rsid w:val="00673BC6"/>
    <w:rsid w:val="00674C73"/>
    <w:rsid w:val="00675905"/>
    <w:rsid w:val="00675B77"/>
    <w:rsid w:val="00675FF0"/>
    <w:rsid w:val="00676E63"/>
    <w:rsid w:val="006813C2"/>
    <w:rsid w:val="00682785"/>
    <w:rsid w:val="00682EC1"/>
    <w:rsid w:val="00684F63"/>
    <w:rsid w:val="0069060A"/>
    <w:rsid w:val="0069094B"/>
    <w:rsid w:val="00692BAF"/>
    <w:rsid w:val="00694F00"/>
    <w:rsid w:val="00695025"/>
    <w:rsid w:val="00696E0C"/>
    <w:rsid w:val="006A5A40"/>
    <w:rsid w:val="006B0870"/>
    <w:rsid w:val="006B25D8"/>
    <w:rsid w:val="006B3FB0"/>
    <w:rsid w:val="006B5973"/>
    <w:rsid w:val="006B75DA"/>
    <w:rsid w:val="006C0830"/>
    <w:rsid w:val="006C3AB8"/>
    <w:rsid w:val="006C3AE8"/>
    <w:rsid w:val="006C5819"/>
    <w:rsid w:val="006D3ADB"/>
    <w:rsid w:val="006D57C6"/>
    <w:rsid w:val="006E07BF"/>
    <w:rsid w:val="006E4007"/>
    <w:rsid w:val="006F01F8"/>
    <w:rsid w:val="006F11F0"/>
    <w:rsid w:val="006F394E"/>
    <w:rsid w:val="006F4614"/>
    <w:rsid w:val="006F52F8"/>
    <w:rsid w:val="006F7B25"/>
    <w:rsid w:val="00700A0F"/>
    <w:rsid w:val="00704611"/>
    <w:rsid w:val="00705314"/>
    <w:rsid w:val="00711C03"/>
    <w:rsid w:val="00711CBD"/>
    <w:rsid w:val="00712E1B"/>
    <w:rsid w:val="0071311E"/>
    <w:rsid w:val="00713C6B"/>
    <w:rsid w:val="00715AED"/>
    <w:rsid w:val="007207F8"/>
    <w:rsid w:val="00720D01"/>
    <w:rsid w:val="00724419"/>
    <w:rsid w:val="0073088B"/>
    <w:rsid w:val="007345E4"/>
    <w:rsid w:val="007355AB"/>
    <w:rsid w:val="00735B71"/>
    <w:rsid w:val="007407F5"/>
    <w:rsid w:val="007469B9"/>
    <w:rsid w:val="007550EA"/>
    <w:rsid w:val="007555BC"/>
    <w:rsid w:val="00755EF0"/>
    <w:rsid w:val="00755FFD"/>
    <w:rsid w:val="007572F3"/>
    <w:rsid w:val="007629DC"/>
    <w:rsid w:val="00762C3B"/>
    <w:rsid w:val="0076607C"/>
    <w:rsid w:val="007679B5"/>
    <w:rsid w:val="007728A0"/>
    <w:rsid w:val="00773C39"/>
    <w:rsid w:val="007744AF"/>
    <w:rsid w:val="00775EE4"/>
    <w:rsid w:val="00775F50"/>
    <w:rsid w:val="00782845"/>
    <w:rsid w:val="00784CB3"/>
    <w:rsid w:val="00785264"/>
    <w:rsid w:val="00791874"/>
    <w:rsid w:val="0079291F"/>
    <w:rsid w:val="00793D02"/>
    <w:rsid w:val="00794512"/>
    <w:rsid w:val="00796003"/>
    <w:rsid w:val="007967FD"/>
    <w:rsid w:val="0079791A"/>
    <w:rsid w:val="007A4F4A"/>
    <w:rsid w:val="007A5FEE"/>
    <w:rsid w:val="007A6E8C"/>
    <w:rsid w:val="007B7EE2"/>
    <w:rsid w:val="007C2A55"/>
    <w:rsid w:val="007C6C33"/>
    <w:rsid w:val="007D34CF"/>
    <w:rsid w:val="007D4812"/>
    <w:rsid w:val="007D5BB7"/>
    <w:rsid w:val="007E368F"/>
    <w:rsid w:val="007E517D"/>
    <w:rsid w:val="007E55F8"/>
    <w:rsid w:val="007E597F"/>
    <w:rsid w:val="007E7F42"/>
    <w:rsid w:val="007F3E90"/>
    <w:rsid w:val="007F6D6C"/>
    <w:rsid w:val="007F6DEA"/>
    <w:rsid w:val="007F7370"/>
    <w:rsid w:val="008040D0"/>
    <w:rsid w:val="00805393"/>
    <w:rsid w:val="00806A45"/>
    <w:rsid w:val="00807341"/>
    <w:rsid w:val="008140D0"/>
    <w:rsid w:val="008144CE"/>
    <w:rsid w:val="00817503"/>
    <w:rsid w:val="00821154"/>
    <w:rsid w:val="008226FA"/>
    <w:rsid w:val="008229AB"/>
    <w:rsid w:val="00823612"/>
    <w:rsid w:val="00823D4A"/>
    <w:rsid w:val="00823F23"/>
    <w:rsid w:val="00825BFB"/>
    <w:rsid w:val="00825D74"/>
    <w:rsid w:val="0082788B"/>
    <w:rsid w:val="00834FF6"/>
    <w:rsid w:val="00837B92"/>
    <w:rsid w:val="0084058E"/>
    <w:rsid w:val="00840599"/>
    <w:rsid w:val="008455C8"/>
    <w:rsid w:val="00846CDE"/>
    <w:rsid w:val="00850C29"/>
    <w:rsid w:val="00857CB0"/>
    <w:rsid w:val="008618E1"/>
    <w:rsid w:val="00861B70"/>
    <w:rsid w:val="00870AE7"/>
    <w:rsid w:val="008743C2"/>
    <w:rsid w:val="00881D0D"/>
    <w:rsid w:val="008839E6"/>
    <w:rsid w:val="00884C00"/>
    <w:rsid w:val="0089655F"/>
    <w:rsid w:val="00897CF5"/>
    <w:rsid w:val="008A00F9"/>
    <w:rsid w:val="008A51C7"/>
    <w:rsid w:val="008C06FD"/>
    <w:rsid w:val="008C1413"/>
    <w:rsid w:val="008C15C9"/>
    <w:rsid w:val="008C1E73"/>
    <w:rsid w:val="008C4524"/>
    <w:rsid w:val="008C463D"/>
    <w:rsid w:val="008C5FE7"/>
    <w:rsid w:val="008D04B0"/>
    <w:rsid w:val="008D2938"/>
    <w:rsid w:val="008D5C8A"/>
    <w:rsid w:val="008D6F58"/>
    <w:rsid w:val="008D7E18"/>
    <w:rsid w:val="008E3360"/>
    <w:rsid w:val="008E5C46"/>
    <w:rsid w:val="008E74A5"/>
    <w:rsid w:val="008F3637"/>
    <w:rsid w:val="008F5EE2"/>
    <w:rsid w:val="00900F9A"/>
    <w:rsid w:val="00904472"/>
    <w:rsid w:val="009056E0"/>
    <w:rsid w:val="00907C87"/>
    <w:rsid w:val="009149BC"/>
    <w:rsid w:val="009176B2"/>
    <w:rsid w:val="009211DE"/>
    <w:rsid w:val="00924E91"/>
    <w:rsid w:val="0092631A"/>
    <w:rsid w:val="00932E96"/>
    <w:rsid w:val="00934068"/>
    <w:rsid w:val="00936996"/>
    <w:rsid w:val="00937B4A"/>
    <w:rsid w:val="009439F0"/>
    <w:rsid w:val="009443C1"/>
    <w:rsid w:val="00944F24"/>
    <w:rsid w:val="00946031"/>
    <w:rsid w:val="009469B4"/>
    <w:rsid w:val="00950415"/>
    <w:rsid w:val="00951841"/>
    <w:rsid w:val="00957FB4"/>
    <w:rsid w:val="0096141C"/>
    <w:rsid w:val="0097092E"/>
    <w:rsid w:val="009713D3"/>
    <w:rsid w:val="009719F0"/>
    <w:rsid w:val="00975B03"/>
    <w:rsid w:val="00975B5C"/>
    <w:rsid w:val="00975F2C"/>
    <w:rsid w:val="009811A0"/>
    <w:rsid w:val="009872A7"/>
    <w:rsid w:val="009A184A"/>
    <w:rsid w:val="009A4B5A"/>
    <w:rsid w:val="009A61F0"/>
    <w:rsid w:val="009A7CE2"/>
    <w:rsid w:val="009B2C7F"/>
    <w:rsid w:val="009B31BA"/>
    <w:rsid w:val="009B3439"/>
    <w:rsid w:val="009B3853"/>
    <w:rsid w:val="009B74C4"/>
    <w:rsid w:val="009C47F5"/>
    <w:rsid w:val="009C50E7"/>
    <w:rsid w:val="009D1B36"/>
    <w:rsid w:val="009D1EB2"/>
    <w:rsid w:val="009D27CF"/>
    <w:rsid w:val="009D6379"/>
    <w:rsid w:val="009E024A"/>
    <w:rsid w:val="009E056F"/>
    <w:rsid w:val="009E5352"/>
    <w:rsid w:val="009E5769"/>
    <w:rsid w:val="009E6120"/>
    <w:rsid w:val="00A05638"/>
    <w:rsid w:val="00A20EDE"/>
    <w:rsid w:val="00A21E66"/>
    <w:rsid w:val="00A24420"/>
    <w:rsid w:val="00A24E33"/>
    <w:rsid w:val="00A266AA"/>
    <w:rsid w:val="00A27013"/>
    <w:rsid w:val="00A321A9"/>
    <w:rsid w:val="00A32890"/>
    <w:rsid w:val="00A3367D"/>
    <w:rsid w:val="00A358EA"/>
    <w:rsid w:val="00A35B36"/>
    <w:rsid w:val="00A4068E"/>
    <w:rsid w:val="00A42681"/>
    <w:rsid w:val="00A44D58"/>
    <w:rsid w:val="00A45E24"/>
    <w:rsid w:val="00A50A31"/>
    <w:rsid w:val="00A54AFA"/>
    <w:rsid w:val="00A56788"/>
    <w:rsid w:val="00A572AD"/>
    <w:rsid w:val="00A60CCA"/>
    <w:rsid w:val="00A61965"/>
    <w:rsid w:val="00A64A7D"/>
    <w:rsid w:val="00A66FAD"/>
    <w:rsid w:val="00A7243D"/>
    <w:rsid w:val="00A72576"/>
    <w:rsid w:val="00A73C3A"/>
    <w:rsid w:val="00A747CC"/>
    <w:rsid w:val="00A800EE"/>
    <w:rsid w:val="00A84696"/>
    <w:rsid w:val="00A859AF"/>
    <w:rsid w:val="00A907D5"/>
    <w:rsid w:val="00A907FF"/>
    <w:rsid w:val="00AA347B"/>
    <w:rsid w:val="00AA6D08"/>
    <w:rsid w:val="00AB3024"/>
    <w:rsid w:val="00AB4AB6"/>
    <w:rsid w:val="00AC117C"/>
    <w:rsid w:val="00AC5FED"/>
    <w:rsid w:val="00AD0B9A"/>
    <w:rsid w:val="00AD31BC"/>
    <w:rsid w:val="00AD4C83"/>
    <w:rsid w:val="00AD65B9"/>
    <w:rsid w:val="00AD6A90"/>
    <w:rsid w:val="00AE0962"/>
    <w:rsid w:val="00AE5A5F"/>
    <w:rsid w:val="00AE660B"/>
    <w:rsid w:val="00AF07E0"/>
    <w:rsid w:val="00AF16A6"/>
    <w:rsid w:val="00AF4364"/>
    <w:rsid w:val="00B05E7D"/>
    <w:rsid w:val="00B0617F"/>
    <w:rsid w:val="00B10693"/>
    <w:rsid w:val="00B118F4"/>
    <w:rsid w:val="00B20142"/>
    <w:rsid w:val="00B21BFC"/>
    <w:rsid w:val="00B21D2D"/>
    <w:rsid w:val="00B24485"/>
    <w:rsid w:val="00B32EE8"/>
    <w:rsid w:val="00B33BA2"/>
    <w:rsid w:val="00B3509B"/>
    <w:rsid w:val="00B37308"/>
    <w:rsid w:val="00B37BD7"/>
    <w:rsid w:val="00B431D2"/>
    <w:rsid w:val="00B43CBF"/>
    <w:rsid w:val="00B51CEC"/>
    <w:rsid w:val="00B525FB"/>
    <w:rsid w:val="00B56F7D"/>
    <w:rsid w:val="00B62450"/>
    <w:rsid w:val="00B6455D"/>
    <w:rsid w:val="00B656DE"/>
    <w:rsid w:val="00B67222"/>
    <w:rsid w:val="00B7166B"/>
    <w:rsid w:val="00B71D34"/>
    <w:rsid w:val="00B73225"/>
    <w:rsid w:val="00B738AA"/>
    <w:rsid w:val="00B74BCF"/>
    <w:rsid w:val="00B76BDB"/>
    <w:rsid w:val="00B77273"/>
    <w:rsid w:val="00B81941"/>
    <w:rsid w:val="00B81B66"/>
    <w:rsid w:val="00B8291C"/>
    <w:rsid w:val="00B8525F"/>
    <w:rsid w:val="00B86402"/>
    <w:rsid w:val="00B9201E"/>
    <w:rsid w:val="00B963DE"/>
    <w:rsid w:val="00BA20CF"/>
    <w:rsid w:val="00BA6B08"/>
    <w:rsid w:val="00BA6D1D"/>
    <w:rsid w:val="00BA6DCB"/>
    <w:rsid w:val="00BB1696"/>
    <w:rsid w:val="00BB50CF"/>
    <w:rsid w:val="00BB651E"/>
    <w:rsid w:val="00BB6CAA"/>
    <w:rsid w:val="00BB737B"/>
    <w:rsid w:val="00BC0344"/>
    <w:rsid w:val="00BC1698"/>
    <w:rsid w:val="00BC2033"/>
    <w:rsid w:val="00BC4B2B"/>
    <w:rsid w:val="00BD2DD8"/>
    <w:rsid w:val="00BD2DF0"/>
    <w:rsid w:val="00BD2FC2"/>
    <w:rsid w:val="00BD3055"/>
    <w:rsid w:val="00BD34EC"/>
    <w:rsid w:val="00BD7637"/>
    <w:rsid w:val="00BE00D5"/>
    <w:rsid w:val="00BE267C"/>
    <w:rsid w:val="00BE26D9"/>
    <w:rsid w:val="00BE2E71"/>
    <w:rsid w:val="00BE70EA"/>
    <w:rsid w:val="00BF0891"/>
    <w:rsid w:val="00BF116E"/>
    <w:rsid w:val="00BF264E"/>
    <w:rsid w:val="00BF4551"/>
    <w:rsid w:val="00BF6BA4"/>
    <w:rsid w:val="00BF7F65"/>
    <w:rsid w:val="00C01BD5"/>
    <w:rsid w:val="00C02111"/>
    <w:rsid w:val="00C023C0"/>
    <w:rsid w:val="00C02894"/>
    <w:rsid w:val="00C0376B"/>
    <w:rsid w:val="00C0756F"/>
    <w:rsid w:val="00C1457D"/>
    <w:rsid w:val="00C14A51"/>
    <w:rsid w:val="00C1626F"/>
    <w:rsid w:val="00C1670B"/>
    <w:rsid w:val="00C16E1E"/>
    <w:rsid w:val="00C2633E"/>
    <w:rsid w:val="00C340AD"/>
    <w:rsid w:val="00C423D2"/>
    <w:rsid w:val="00C53018"/>
    <w:rsid w:val="00C54D06"/>
    <w:rsid w:val="00C56D94"/>
    <w:rsid w:val="00C6238B"/>
    <w:rsid w:val="00C62A4A"/>
    <w:rsid w:val="00C63355"/>
    <w:rsid w:val="00C70A00"/>
    <w:rsid w:val="00C72B48"/>
    <w:rsid w:val="00C760DE"/>
    <w:rsid w:val="00C80C73"/>
    <w:rsid w:val="00C837BF"/>
    <w:rsid w:val="00C93BE8"/>
    <w:rsid w:val="00C94386"/>
    <w:rsid w:val="00C95D60"/>
    <w:rsid w:val="00CA2BB5"/>
    <w:rsid w:val="00CA32FA"/>
    <w:rsid w:val="00CA3F6A"/>
    <w:rsid w:val="00CA58D4"/>
    <w:rsid w:val="00CA6C61"/>
    <w:rsid w:val="00CB0B83"/>
    <w:rsid w:val="00CB1459"/>
    <w:rsid w:val="00CB470D"/>
    <w:rsid w:val="00CC10D7"/>
    <w:rsid w:val="00CC5099"/>
    <w:rsid w:val="00CC6431"/>
    <w:rsid w:val="00CD0ECA"/>
    <w:rsid w:val="00CD34D0"/>
    <w:rsid w:val="00CD5F92"/>
    <w:rsid w:val="00CE1254"/>
    <w:rsid w:val="00CE1712"/>
    <w:rsid w:val="00CE1D75"/>
    <w:rsid w:val="00CE4144"/>
    <w:rsid w:val="00CF0F04"/>
    <w:rsid w:val="00CF6258"/>
    <w:rsid w:val="00D01272"/>
    <w:rsid w:val="00D01BC2"/>
    <w:rsid w:val="00D02737"/>
    <w:rsid w:val="00D04DF7"/>
    <w:rsid w:val="00D077D2"/>
    <w:rsid w:val="00D16168"/>
    <w:rsid w:val="00D210CD"/>
    <w:rsid w:val="00D2143D"/>
    <w:rsid w:val="00D22BA9"/>
    <w:rsid w:val="00D23089"/>
    <w:rsid w:val="00D25B11"/>
    <w:rsid w:val="00D26A58"/>
    <w:rsid w:val="00D30C9A"/>
    <w:rsid w:val="00D32C3F"/>
    <w:rsid w:val="00D35407"/>
    <w:rsid w:val="00D402BA"/>
    <w:rsid w:val="00D436CE"/>
    <w:rsid w:val="00D4518A"/>
    <w:rsid w:val="00D462F0"/>
    <w:rsid w:val="00D5624C"/>
    <w:rsid w:val="00D57A47"/>
    <w:rsid w:val="00D6097B"/>
    <w:rsid w:val="00D614EE"/>
    <w:rsid w:val="00D623AE"/>
    <w:rsid w:val="00D674A6"/>
    <w:rsid w:val="00D6774A"/>
    <w:rsid w:val="00D67D2C"/>
    <w:rsid w:val="00D71829"/>
    <w:rsid w:val="00D72220"/>
    <w:rsid w:val="00D72C58"/>
    <w:rsid w:val="00D905E1"/>
    <w:rsid w:val="00D96278"/>
    <w:rsid w:val="00D96A17"/>
    <w:rsid w:val="00D974F2"/>
    <w:rsid w:val="00DA1CEE"/>
    <w:rsid w:val="00DA79DC"/>
    <w:rsid w:val="00DB2367"/>
    <w:rsid w:val="00DB2FA5"/>
    <w:rsid w:val="00DB44D1"/>
    <w:rsid w:val="00DC1085"/>
    <w:rsid w:val="00DC379D"/>
    <w:rsid w:val="00DC3BA0"/>
    <w:rsid w:val="00DC5835"/>
    <w:rsid w:val="00DC60F9"/>
    <w:rsid w:val="00DD04EB"/>
    <w:rsid w:val="00DD2F65"/>
    <w:rsid w:val="00DD7965"/>
    <w:rsid w:val="00DE042E"/>
    <w:rsid w:val="00DE105B"/>
    <w:rsid w:val="00DE14EF"/>
    <w:rsid w:val="00DE72C8"/>
    <w:rsid w:val="00DE7932"/>
    <w:rsid w:val="00DF2108"/>
    <w:rsid w:val="00DF2C24"/>
    <w:rsid w:val="00DF61CB"/>
    <w:rsid w:val="00E0537E"/>
    <w:rsid w:val="00E05BBE"/>
    <w:rsid w:val="00E11B58"/>
    <w:rsid w:val="00E153B2"/>
    <w:rsid w:val="00E15D8C"/>
    <w:rsid w:val="00E16111"/>
    <w:rsid w:val="00E16429"/>
    <w:rsid w:val="00E22473"/>
    <w:rsid w:val="00E24CC7"/>
    <w:rsid w:val="00E25632"/>
    <w:rsid w:val="00E25724"/>
    <w:rsid w:val="00E35568"/>
    <w:rsid w:val="00E41DED"/>
    <w:rsid w:val="00E4366A"/>
    <w:rsid w:val="00E448AB"/>
    <w:rsid w:val="00E50759"/>
    <w:rsid w:val="00E5371C"/>
    <w:rsid w:val="00E550DD"/>
    <w:rsid w:val="00E55EF5"/>
    <w:rsid w:val="00E64B41"/>
    <w:rsid w:val="00E65820"/>
    <w:rsid w:val="00E6684C"/>
    <w:rsid w:val="00E70A2B"/>
    <w:rsid w:val="00E75F98"/>
    <w:rsid w:val="00E7652F"/>
    <w:rsid w:val="00E80212"/>
    <w:rsid w:val="00E818F2"/>
    <w:rsid w:val="00E829DF"/>
    <w:rsid w:val="00E82AD5"/>
    <w:rsid w:val="00E84041"/>
    <w:rsid w:val="00E86625"/>
    <w:rsid w:val="00E91489"/>
    <w:rsid w:val="00E9433C"/>
    <w:rsid w:val="00EA0931"/>
    <w:rsid w:val="00EA2DEE"/>
    <w:rsid w:val="00EA40E7"/>
    <w:rsid w:val="00EB1A57"/>
    <w:rsid w:val="00EB4550"/>
    <w:rsid w:val="00EB7CFC"/>
    <w:rsid w:val="00EC0E05"/>
    <w:rsid w:val="00EC49A2"/>
    <w:rsid w:val="00EC527B"/>
    <w:rsid w:val="00EC68DC"/>
    <w:rsid w:val="00ED032B"/>
    <w:rsid w:val="00ED5288"/>
    <w:rsid w:val="00ED6203"/>
    <w:rsid w:val="00ED6B62"/>
    <w:rsid w:val="00EE3BD6"/>
    <w:rsid w:val="00EF4490"/>
    <w:rsid w:val="00EF7EA3"/>
    <w:rsid w:val="00F026E4"/>
    <w:rsid w:val="00F07B44"/>
    <w:rsid w:val="00F13268"/>
    <w:rsid w:val="00F15FA6"/>
    <w:rsid w:val="00F278F2"/>
    <w:rsid w:val="00F30523"/>
    <w:rsid w:val="00F307F1"/>
    <w:rsid w:val="00F3308D"/>
    <w:rsid w:val="00F34407"/>
    <w:rsid w:val="00F34AF9"/>
    <w:rsid w:val="00F368B5"/>
    <w:rsid w:val="00F41875"/>
    <w:rsid w:val="00F422B7"/>
    <w:rsid w:val="00F42AE6"/>
    <w:rsid w:val="00F50822"/>
    <w:rsid w:val="00F5222A"/>
    <w:rsid w:val="00F5760B"/>
    <w:rsid w:val="00F57685"/>
    <w:rsid w:val="00F60311"/>
    <w:rsid w:val="00F61CE7"/>
    <w:rsid w:val="00F61DCC"/>
    <w:rsid w:val="00F62602"/>
    <w:rsid w:val="00F63B75"/>
    <w:rsid w:val="00F6417A"/>
    <w:rsid w:val="00F73F50"/>
    <w:rsid w:val="00F74405"/>
    <w:rsid w:val="00F76CC7"/>
    <w:rsid w:val="00F82426"/>
    <w:rsid w:val="00F82993"/>
    <w:rsid w:val="00F833B3"/>
    <w:rsid w:val="00F85DB9"/>
    <w:rsid w:val="00F91885"/>
    <w:rsid w:val="00F9680F"/>
    <w:rsid w:val="00F97D74"/>
    <w:rsid w:val="00FA08D4"/>
    <w:rsid w:val="00FA31C6"/>
    <w:rsid w:val="00FB0FD6"/>
    <w:rsid w:val="00FB647B"/>
    <w:rsid w:val="00FC37F8"/>
    <w:rsid w:val="00FC3B8B"/>
    <w:rsid w:val="00FE0FEB"/>
    <w:rsid w:val="00FE3380"/>
    <w:rsid w:val="00FE4E10"/>
    <w:rsid w:val="00FE662A"/>
    <w:rsid w:val="00FF331B"/>
    <w:rsid w:val="00FF6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73DD0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BD2FC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eastAsia="Cambria" w:cs="Cambria"/>
      <w:color w:val="000000"/>
      <w:sz w:val="24"/>
      <w:szCs w:val="24"/>
      <w:u w:color="000000"/>
      <w:bdr w:val="nil"/>
    </w:rPr>
  </w:style>
  <w:style w:type="paragraph" w:styleId="berschrift2">
    <w:name w:val="heading 2"/>
    <w:basedOn w:val="Standard"/>
    <w:link w:val="berschrift2Zchn"/>
    <w:uiPriority w:val="9"/>
    <w:qFormat/>
    <w:rsid w:val="003C063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color w:val="auto"/>
      <w:sz w:val="36"/>
      <w:szCs w:val="36"/>
      <w:bdr w:val="none" w:sz="0" w:space="0" w:color="auto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-1TH">
    <w:name w:val="Überschrift-1.TH"/>
    <w:basedOn w:val="Titel"/>
    <w:qFormat/>
    <w:rsid w:val="00BD2FC2"/>
    <w:pPr>
      <w:jc w:val="center"/>
    </w:pPr>
    <w:rPr>
      <w:rFonts w:asciiTheme="minorHAnsi" w:hAnsiTheme="minorHAnsi" w:cstheme="minorHAnsi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495B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495B"/>
    <w:rPr>
      <w:rFonts w:ascii="Lucida Grande" w:eastAsia="Cambria" w:hAnsi="Lucida Grande" w:cs="Lucida Grande"/>
      <w:color w:val="000000"/>
      <w:sz w:val="18"/>
      <w:szCs w:val="18"/>
      <w:u w:color="000000"/>
      <w:bdr w:val="nil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E495B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E495B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495B"/>
    <w:rPr>
      <w:rFonts w:ascii="Cambria" w:eastAsia="Cambria" w:hAnsi="Cambria" w:cs="Cambria"/>
      <w:color w:val="000000"/>
      <w:sz w:val="24"/>
      <w:szCs w:val="24"/>
      <w:u w:color="000000"/>
      <w:bdr w:val="ni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E495B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E495B"/>
    <w:rPr>
      <w:rFonts w:ascii="Cambria" w:eastAsia="Cambria" w:hAnsi="Cambria" w:cs="Cambria"/>
      <w:b/>
      <w:bCs/>
      <w:color w:val="000000"/>
      <w:sz w:val="20"/>
      <w:szCs w:val="20"/>
      <w:u w:color="000000"/>
      <w:bdr w:val="nil"/>
    </w:rPr>
  </w:style>
  <w:style w:type="paragraph" w:styleId="Kopfzeile">
    <w:name w:val="header"/>
    <w:basedOn w:val="Standard"/>
    <w:link w:val="KopfzeileZchn"/>
    <w:uiPriority w:val="99"/>
    <w:unhideWhenUsed/>
    <w:rsid w:val="00735B7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35B71"/>
    <w:rPr>
      <w:rFonts w:ascii="Cambria" w:eastAsia="Cambria" w:hAnsi="Cambria" w:cs="Cambria"/>
      <w:color w:val="000000"/>
      <w:sz w:val="24"/>
      <w:szCs w:val="24"/>
      <w:u w:color="000000"/>
      <w:bdr w:val="nil"/>
    </w:rPr>
  </w:style>
  <w:style w:type="paragraph" w:styleId="Fuzeile">
    <w:name w:val="footer"/>
    <w:basedOn w:val="Standard"/>
    <w:link w:val="FuzeileZchn"/>
    <w:uiPriority w:val="99"/>
    <w:unhideWhenUsed/>
    <w:rsid w:val="00735B7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35B71"/>
    <w:rPr>
      <w:rFonts w:ascii="Cambria" w:eastAsia="Cambria" w:hAnsi="Cambria" w:cs="Cambria"/>
      <w:color w:val="000000"/>
      <w:sz w:val="24"/>
      <w:szCs w:val="24"/>
      <w:u w:color="000000"/>
      <w:bdr w:val="nil"/>
    </w:rPr>
  </w:style>
  <w:style w:type="character" w:styleId="Hyperlink">
    <w:name w:val="Hyperlink"/>
    <w:basedOn w:val="Absatz-Standardschriftart"/>
    <w:uiPriority w:val="99"/>
    <w:unhideWhenUsed/>
    <w:rsid w:val="003C0634"/>
    <w:rPr>
      <w:color w:val="0000FF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C0634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3C063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bdr w:val="none" w:sz="0" w:space="0" w:color="auto"/>
      <w:lang w:eastAsia="de-DE"/>
    </w:rPr>
  </w:style>
  <w:style w:type="character" w:styleId="Hervorhebung">
    <w:name w:val="Emphasis"/>
    <w:basedOn w:val="Absatz-Standardschriftart"/>
    <w:uiPriority w:val="20"/>
    <w:qFormat/>
    <w:rsid w:val="003C0634"/>
    <w:rPr>
      <w:i/>
      <w:iCs/>
    </w:rPr>
  </w:style>
  <w:style w:type="character" w:styleId="Fett">
    <w:name w:val="Strong"/>
    <w:basedOn w:val="Absatz-Standardschriftart"/>
    <w:uiPriority w:val="22"/>
    <w:qFormat/>
    <w:rsid w:val="003C0634"/>
    <w:rPr>
      <w:b/>
      <w:bCs/>
    </w:rPr>
  </w:style>
  <w:style w:type="table" w:styleId="Tabellenraster">
    <w:name w:val="Table Grid"/>
    <w:basedOn w:val="NormaleTabelle"/>
    <w:uiPriority w:val="59"/>
    <w:unhideWhenUsed/>
    <w:rsid w:val="00047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Raster-Akzent1">
    <w:name w:val="Light Grid Accent 1"/>
    <w:basedOn w:val="NormaleTabelle"/>
    <w:uiPriority w:val="62"/>
    <w:rsid w:val="000473C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ittlereListe1-Akzent1">
    <w:name w:val="Medium List 1 Accent 1"/>
    <w:basedOn w:val="NormaleTabelle"/>
    <w:uiPriority w:val="65"/>
    <w:rsid w:val="000473C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">
    <w:name w:val="Medium List 1"/>
    <w:basedOn w:val="NormaleTabelle"/>
    <w:uiPriority w:val="65"/>
    <w:rsid w:val="00C5301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HelleSchattierung">
    <w:name w:val="Light Shading"/>
    <w:basedOn w:val="NormaleTabelle"/>
    <w:uiPriority w:val="60"/>
    <w:rsid w:val="008455C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241FD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TextJH">
    <w:name w:val="Text JH"/>
    <w:basedOn w:val="Standard"/>
    <w:link w:val="TextJHZchn"/>
    <w:qFormat/>
    <w:rsid w:val="00BD2FC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480" w:lineRule="auto"/>
    </w:pPr>
    <w:rPr>
      <w:rFonts w:cstheme="minorHAnsi"/>
      <w:sz w:val="22"/>
      <w:szCs w:val="22"/>
      <w:lang w:val="en-US"/>
    </w:rPr>
  </w:style>
  <w:style w:type="paragraph" w:customStyle="1" w:styleId="Textold">
    <w:name w:val="Text old"/>
    <w:basedOn w:val="Standard"/>
    <w:link w:val="TextoldZchn"/>
    <w:qFormat/>
    <w:rsid w:val="00BD2FC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480" w:lineRule="auto"/>
    </w:pPr>
  </w:style>
  <w:style w:type="character" w:customStyle="1" w:styleId="TextJHZchn">
    <w:name w:val="Text JH Zchn"/>
    <w:basedOn w:val="Absatz-Standardschriftart"/>
    <w:link w:val="TextJH"/>
    <w:rsid w:val="00BD2FC2"/>
    <w:rPr>
      <w:rFonts w:eastAsia="Cambria" w:cstheme="minorHAnsi"/>
      <w:color w:val="000000"/>
      <w:u w:color="000000"/>
      <w:bdr w:val="nil"/>
      <w:lang w:val="en-US"/>
    </w:rPr>
  </w:style>
  <w:style w:type="paragraph" w:customStyle="1" w:styleId="berschriftE1">
    <w:name w:val="Überschrift E1"/>
    <w:basedOn w:val="Standard"/>
    <w:link w:val="berschriftE1Zchn"/>
    <w:qFormat/>
    <w:rsid w:val="003B4F5B"/>
    <w:rPr>
      <w:b/>
      <w:bCs/>
      <w:lang w:val="en-GB"/>
    </w:rPr>
  </w:style>
  <w:style w:type="character" w:customStyle="1" w:styleId="TextoldZchn">
    <w:name w:val="Text old Zchn"/>
    <w:basedOn w:val="Absatz-Standardschriftart"/>
    <w:link w:val="Textold"/>
    <w:rsid w:val="00BD2FC2"/>
    <w:rPr>
      <w:rFonts w:eastAsia="Cambria" w:cs="Cambria"/>
      <w:color w:val="000000"/>
      <w:sz w:val="24"/>
      <w:szCs w:val="24"/>
      <w:u w:color="000000"/>
      <w:bdr w:val="nil"/>
    </w:rPr>
  </w:style>
  <w:style w:type="paragraph" w:styleId="Listenabsatz">
    <w:name w:val="List Paragraph"/>
    <w:basedOn w:val="Standard"/>
    <w:uiPriority w:val="34"/>
    <w:qFormat/>
    <w:rsid w:val="003B4F5B"/>
    <w:pPr>
      <w:ind w:left="720"/>
      <w:contextualSpacing/>
    </w:pPr>
  </w:style>
  <w:style w:type="character" w:customStyle="1" w:styleId="berschriftE1Zchn">
    <w:name w:val="Überschrift E1 Zchn"/>
    <w:basedOn w:val="Absatz-Standardschriftart"/>
    <w:link w:val="berschriftE1"/>
    <w:rsid w:val="003B4F5B"/>
    <w:rPr>
      <w:rFonts w:ascii="Cambria" w:eastAsia="Cambria" w:hAnsi="Cambria" w:cs="Cambria"/>
      <w:b/>
      <w:bCs/>
      <w:color w:val="000000"/>
      <w:sz w:val="24"/>
      <w:szCs w:val="24"/>
      <w:u w:color="000000"/>
      <w:bdr w:val="nil"/>
      <w:lang w:val="en-GB"/>
    </w:rPr>
  </w:style>
  <w:style w:type="paragraph" w:customStyle="1" w:styleId="berschrE2">
    <w:name w:val="Überschr E2"/>
    <w:basedOn w:val="Standard"/>
    <w:link w:val="berschrE2Zchn"/>
    <w:qFormat/>
    <w:rsid w:val="003B4F5B"/>
    <w:pPr>
      <w:jc w:val="both"/>
    </w:pPr>
    <w:rPr>
      <w:bCs/>
      <w:i/>
      <w:lang w:val="en-GB"/>
    </w:rPr>
  </w:style>
  <w:style w:type="paragraph" w:customStyle="1" w:styleId="FigTab">
    <w:name w:val="Fig Tab"/>
    <w:basedOn w:val="Standard"/>
    <w:link w:val="FigTabZchn"/>
    <w:qFormat/>
    <w:rsid w:val="003B4F5B"/>
    <w:pPr>
      <w:jc w:val="both"/>
    </w:pPr>
    <w:rPr>
      <w:rFonts w:ascii="Arial" w:hAnsi="Arial" w:cs="Arial"/>
      <w:bCs/>
      <w:sz w:val="20"/>
      <w:szCs w:val="20"/>
      <w:lang w:val="en-GB"/>
    </w:rPr>
  </w:style>
  <w:style w:type="character" w:customStyle="1" w:styleId="berschrE2Zchn">
    <w:name w:val="Überschr E2 Zchn"/>
    <w:basedOn w:val="Absatz-Standardschriftart"/>
    <w:link w:val="berschrE2"/>
    <w:rsid w:val="003B4F5B"/>
    <w:rPr>
      <w:rFonts w:ascii="Cambria" w:eastAsia="Cambria" w:hAnsi="Cambria" w:cs="Cambria"/>
      <w:bCs/>
      <w:i/>
      <w:color w:val="000000"/>
      <w:sz w:val="24"/>
      <w:szCs w:val="24"/>
      <w:u w:color="000000"/>
      <w:bdr w:val="nil"/>
      <w:lang w:val="en-GB"/>
    </w:rPr>
  </w:style>
  <w:style w:type="paragraph" w:styleId="KeinLeerraum">
    <w:name w:val="No Spacing"/>
    <w:uiPriority w:val="1"/>
    <w:qFormat/>
    <w:rsid w:val="003B4F5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</w:rPr>
  </w:style>
  <w:style w:type="character" w:customStyle="1" w:styleId="FigTabZchn">
    <w:name w:val="Fig Tab Zchn"/>
    <w:basedOn w:val="Absatz-Standardschriftart"/>
    <w:link w:val="FigTab"/>
    <w:rsid w:val="003B4F5B"/>
    <w:rPr>
      <w:rFonts w:ascii="Arial" w:eastAsia="Cambria" w:hAnsi="Arial" w:cs="Arial"/>
      <w:bCs/>
      <w:color w:val="000000"/>
      <w:sz w:val="20"/>
      <w:szCs w:val="20"/>
      <w:u w:color="000000"/>
      <w:bdr w:val="nil"/>
      <w:lang w:val="en-GB"/>
    </w:rPr>
  </w:style>
  <w:style w:type="paragraph" w:styleId="berarbeitung">
    <w:name w:val="Revision"/>
    <w:hidden/>
    <w:uiPriority w:val="99"/>
    <w:semiHidden/>
    <w:rsid w:val="00454CA9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</w:rPr>
  </w:style>
  <w:style w:type="table" w:styleId="Gitternetztabelle2">
    <w:name w:val="Grid Table 2"/>
    <w:basedOn w:val="NormaleTabelle"/>
    <w:uiPriority w:val="47"/>
    <w:rsid w:val="00511C4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tzhaltertext">
    <w:name w:val="Placeholder Text"/>
    <w:basedOn w:val="Absatz-Standardschriftart"/>
    <w:uiPriority w:val="99"/>
    <w:semiHidden/>
    <w:rsid w:val="00B76BDB"/>
    <w:rPr>
      <w:color w:val="808080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D65E7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006BDC"/>
    <w:rPr>
      <w:color w:val="800080" w:themeColor="followedHyperlink"/>
      <w:u w:val="single"/>
    </w:rPr>
  </w:style>
  <w:style w:type="paragraph" w:styleId="Titel">
    <w:name w:val="Title"/>
    <w:basedOn w:val="Standard"/>
    <w:next w:val="Standard"/>
    <w:link w:val="TitelZchn"/>
    <w:uiPriority w:val="10"/>
    <w:qFormat/>
    <w:rsid w:val="00BD2FC2"/>
    <w:pPr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D2FC2"/>
    <w:rPr>
      <w:rFonts w:asciiTheme="majorHAnsi" w:eastAsiaTheme="majorEastAsia" w:hAnsiTheme="majorHAnsi" w:cstheme="majorBidi"/>
      <w:spacing w:val="-10"/>
      <w:kern w:val="28"/>
      <w:sz w:val="56"/>
      <w:szCs w:val="56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56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1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5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2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4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3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72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71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09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020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5161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5549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4253334">
                                  <w:marLeft w:val="0"/>
                                  <w:marRight w:val="0"/>
                                  <w:marTop w:val="30"/>
                                  <w:marBottom w:val="22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1594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49689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21045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676921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453091">
                                                      <w:marLeft w:val="0"/>
                                                      <w:marRight w:val="0"/>
                                                      <w:marTop w:val="150"/>
                                                      <w:marBottom w:val="3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44244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634469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12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462974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083898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880289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178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3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FF4276D-55A2-4F6C-8747-0D7A5DB452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1</Words>
  <Characters>4483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6-09T11:52:00Z</dcterms:created>
  <dcterms:modified xsi:type="dcterms:W3CDTF">2020-10-21T1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e0eec24-0314-324a-bdc8-638cba262bb8</vt:lpwstr>
  </property>
  <property fmtid="{D5CDD505-2E9C-101B-9397-08002B2CF9AE}" pid="24" name="Mendeley Citation Style_1">
    <vt:lpwstr>http://www.zotero.org/styles/nature</vt:lpwstr>
  </property>
</Properties>
</file>